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946E" w14:textId="3F44B460" w:rsidR="00D5763F" w:rsidRPr="00124590" w:rsidRDefault="00D5763F" w:rsidP="00D5763F">
      <w:pPr>
        <w:jc w:val="center"/>
        <w:rPr>
          <w:b/>
          <w:bCs/>
          <w:sz w:val="32"/>
          <w:szCs w:val="32"/>
        </w:rPr>
      </w:pPr>
      <w:r w:rsidRPr="00124590">
        <w:rPr>
          <w:b/>
          <w:bCs/>
          <w:sz w:val="32"/>
          <w:szCs w:val="32"/>
        </w:rPr>
        <w:t>Supplementary</w:t>
      </w:r>
    </w:p>
    <w:p w14:paraId="1608047C" w14:textId="77777777" w:rsidR="00D5763F" w:rsidRDefault="00D5763F" w:rsidP="00D5763F"/>
    <w:sdt>
      <w:sdtPr>
        <w:rPr>
          <w:rFonts w:ascii="Times New Roman" w:eastAsiaTheme="minorEastAsia" w:hAnsi="Times New Roman" w:cs="Times New Roman (Body CS)"/>
          <w:b w:val="0"/>
          <w:bCs w:val="0"/>
          <w:color w:val="auto"/>
          <w:kern w:val="2"/>
          <w:sz w:val="21"/>
          <w:szCs w:val="22"/>
          <w:lang w:eastAsia="zh-CN"/>
        </w:rPr>
        <w:id w:val="73390235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DE4E486" w14:textId="77777777" w:rsidR="00124590" w:rsidRDefault="00124590" w:rsidP="00D5763F">
          <w:pPr>
            <w:pStyle w:val="TOCHeading"/>
            <w:spacing w:before="0"/>
            <w:rPr>
              <w:rFonts w:ascii="Times New Roman" w:eastAsiaTheme="minorEastAsia" w:hAnsi="Times New Roman" w:cs="Times New Roman (Body CS)"/>
              <w:b w:val="0"/>
              <w:bCs w:val="0"/>
              <w:color w:val="auto"/>
              <w:kern w:val="2"/>
              <w:sz w:val="21"/>
              <w:szCs w:val="22"/>
              <w:lang w:eastAsia="zh-CN"/>
            </w:rPr>
          </w:pPr>
        </w:p>
        <w:p w14:paraId="0E0F087F" w14:textId="77777777" w:rsidR="00124590" w:rsidRDefault="00124590" w:rsidP="00D5763F">
          <w:pPr>
            <w:pStyle w:val="TOCHeading"/>
            <w:spacing w:before="0"/>
            <w:rPr>
              <w:rFonts w:ascii="Times New Roman" w:eastAsiaTheme="minorEastAsia" w:hAnsi="Times New Roman" w:cs="Times New Roman (Body CS)"/>
              <w:b w:val="0"/>
              <w:bCs w:val="0"/>
              <w:color w:val="auto"/>
              <w:kern w:val="2"/>
              <w:sz w:val="21"/>
              <w:szCs w:val="22"/>
              <w:lang w:eastAsia="zh-CN"/>
            </w:rPr>
          </w:pPr>
        </w:p>
        <w:p w14:paraId="46D4C7B0" w14:textId="77777777" w:rsidR="00124590" w:rsidRDefault="00124590" w:rsidP="00D5763F">
          <w:pPr>
            <w:pStyle w:val="TOCHeading"/>
            <w:spacing w:before="0"/>
            <w:rPr>
              <w:rFonts w:ascii="Times New Roman" w:eastAsiaTheme="minorEastAsia" w:hAnsi="Times New Roman" w:cs="Times New Roman (Body CS)"/>
              <w:b w:val="0"/>
              <w:bCs w:val="0"/>
              <w:color w:val="auto"/>
              <w:kern w:val="2"/>
              <w:sz w:val="21"/>
              <w:szCs w:val="22"/>
              <w:lang w:eastAsia="zh-CN"/>
            </w:rPr>
          </w:pPr>
        </w:p>
        <w:p w14:paraId="24C31650" w14:textId="71C5A841" w:rsidR="00D5763F" w:rsidRPr="00D5763F" w:rsidRDefault="00D5763F" w:rsidP="00D5763F">
          <w:pPr>
            <w:pStyle w:val="TOCHeading"/>
            <w:spacing w:before="0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D5763F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291CCEB8" w14:textId="68DF4157" w:rsidR="009E04C5" w:rsidRDefault="00D5763F" w:rsidP="009E04C5">
          <w:pPr>
            <w:pStyle w:val="TOC2"/>
            <w:rPr>
              <w:rFonts w:asciiTheme="minorHAnsi" w:hAnsiTheme="minorHAnsi" w:cstheme="minorBidi"/>
              <w:noProof/>
              <w:szCs w:val="24"/>
              <w:lang w:val="en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2305114" w:history="1">
            <w:r w:rsidR="009E04C5" w:rsidRPr="009662C5">
              <w:rPr>
                <w:rStyle w:val="Hyperlink"/>
                <w:noProof/>
              </w:rPr>
              <w:t>Table S1 Susceptibility analyses of clinical isolated strains at baseline (mITT)</w:t>
            </w:r>
            <w:r w:rsidR="009E04C5">
              <w:rPr>
                <w:noProof/>
                <w:webHidden/>
              </w:rPr>
              <w:tab/>
            </w:r>
            <w:r w:rsidR="009E04C5">
              <w:rPr>
                <w:noProof/>
                <w:webHidden/>
              </w:rPr>
              <w:fldChar w:fldCharType="begin"/>
            </w:r>
            <w:r w:rsidR="009E04C5">
              <w:rPr>
                <w:noProof/>
                <w:webHidden/>
              </w:rPr>
              <w:instrText xml:space="preserve"> PAGEREF _Toc142305114 \h </w:instrText>
            </w:r>
            <w:r w:rsidR="009E04C5">
              <w:rPr>
                <w:noProof/>
                <w:webHidden/>
              </w:rPr>
            </w:r>
            <w:r w:rsidR="009E04C5">
              <w:rPr>
                <w:noProof/>
                <w:webHidden/>
              </w:rPr>
              <w:fldChar w:fldCharType="separate"/>
            </w:r>
            <w:r w:rsidR="009E04C5">
              <w:rPr>
                <w:noProof/>
                <w:webHidden/>
              </w:rPr>
              <w:t>2</w:t>
            </w:r>
            <w:r w:rsidR="009E04C5">
              <w:rPr>
                <w:noProof/>
                <w:webHidden/>
              </w:rPr>
              <w:fldChar w:fldCharType="end"/>
            </w:r>
          </w:hyperlink>
        </w:p>
        <w:p w14:paraId="51332F33" w14:textId="6108F90C" w:rsidR="009E04C5" w:rsidRDefault="00000000" w:rsidP="009E04C5">
          <w:pPr>
            <w:pStyle w:val="TOC2"/>
            <w:rPr>
              <w:rFonts w:asciiTheme="minorHAnsi" w:hAnsiTheme="minorHAnsi" w:cstheme="minorBidi"/>
              <w:noProof/>
              <w:szCs w:val="24"/>
              <w:lang w:val="en-CN"/>
              <w14:ligatures w14:val="standardContextual"/>
            </w:rPr>
          </w:pPr>
          <w:hyperlink w:anchor="_Toc142305115" w:history="1">
            <w:r w:rsidR="009E04C5" w:rsidRPr="009662C5">
              <w:rPr>
                <w:rStyle w:val="Hyperlink"/>
                <w:noProof/>
                <w:lang w:bidi="ar"/>
              </w:rPr>
              <w:t xml:space="preserve">Table S2 Summary of </w:t>
            </w:r>
            <w:r w:rsidR="009E04C5" w:rsidRPr="009662C5">
              <w:rPr>
                <w:rStyle w:val="Hyperlink"/>
                <w:noProof/>
                <w:shd w:val="clear" w:color="auto" w:fill="FFFFFF"/>
              </w:rPr>
              <w:t>efficacy results at D28 visit (mITT)</w:t>
            </w:r>
            <w:r w:rsidR="009E04C5">
              <w:rPr>
                <w:noProof/>
                <w:webHidden/>
              </w:rPr>
              <w:tab/>
            </w:r>
            <w:r w:rsidR="009E04C5">
              <w:rPr>
                <w:noProof/>
                <w:webHidden/>
              </w:rPr>
              <w:fldChar w:fldCharType="begin"/>
            </w:r>
            <w:r w:rsidR="009E04C5">
              <w:rPr>
                <w:noProof/>
                <w:webHidden/>
              </w:rPr>
              <w:instrText xml:space="preserve"> PAGEREF _Toc142305115 \h </w:instrText>
            </w:r>
            <w:r w:rsidR="009E04C5">
              <w:rPr>
                <w:noProof/>
                <w:webHidden/>
              </w:rPr>
            </w:r>
            <w:r w:rsidR="009E04C5">
              <w:rPr>
                <w:noProof/>
                <w:webHidden/>
              </w:rPr>
              <w:fldChar w:fldCharType="separate"/>
            </w:r>
            <w:r w:rsidR="009E04C5">
              <w:rPr>
                <w:noProof/>
                <w:webHidden/>
              </w:rPr>
              <w:t>4</w:t>
            </w:r>
            <w:r w:rsidR="009E04C5">
              <w:rPr>
                <w:noProof/>
                <w:webHidden/>
              </w:rPr>
              <w:fldChar w:fldCharType="end"/>
            </w:r>
          </w:hyperlink>
        </w:p>
        <w:p w14:paraId="33A6A6DF" w14:textId="0A98570C" w:rsidR="009E04C5" w:rsidRDefault="00000000" w:rsidP="009E04C5">
          <w:pPr>
            <w:pStyle w:val="TOC2"/>
            <w:rPr>
              <w:rFonts w:asciiTheme="minorHAnsi" w:hAnsiTheme="minorHAnsi" w:cstheme="minorBidi"/>
              <w:noProof/>
              <w:szCs w:val="24"/>
              <w:lang w:val="en-CN"/>
              <w14:ligatures w14:val="standardContextual"/>
            </w:rPr>
          </w:pPr>
          <w:hyperlink w:anchor="_Toc142305116" w:history="1">
            <w:r w:rsidR="009E04C5" w:rsidRPr="009662C5">
              <w:rPr>
                <w:rStyle w:val="Hyperlink"/>
                <w:noProof/>
                <w:lang w:bidi="ar"/>
              </w:rPr>
              <w:t xml:space="preserve">Table S3 Summary of </w:t>
            </w:r>
            <w:r w:rsidR="009E04C5" w:rsidRPr="009662C5">
              <w:rPr>
                <w:rStyle w:val="Hyperlink"/>
                <w:noProof/>
                <w:shd w:val="clear" w:color="auto" w:fill="FFFFFF"/>
              </w:rPr>
              <w:t>efficacy results at D14 visit (mITT)</w:t>
            </w:r>
            <w:r w:rsidR="009E04C5">
              <w:rPr>
                <w:noProof/>
                <w:webHidden/>
              </w:rPr>
              <w:tab/>
            </w:r>
            <w:r w:rsidR="009E04C5">
              <w:rPr>
                <w:noProof/>
                <w:webHidden/>
              </w:rPr>
              <w:fldChar w:fldCharType="begin"/>
            </w:r>
            <w:r w:rsidR="009E04C5">
              <w:rPr>
                <w:noProof/>
                <w:webHidden/>
              </w:rPr>
              <w:instrText xml:space="preserve"> PAGEREF _Toc142305116 \h </w:instrText>
            </w:r>
            <w:r w:rsidR="009E04C5">
              <w:rPr>
                <w:noProof/>
                <w:webHidden/>
              </w:rPr>
            </w:r>
            <w:r w:rsidR="009E04C5">
              <w:rPr>
                <w:noProof/>
                <w:webHidden/>
              </w:rPr>
              <w:fldChar w:fldCharType="separate"/>
            </w:r>
            <w:r w:rsidR="009E04C5">
              <w:rPr>
                <w:noProof/>
                <w:webHidden/>
              </w:rPr>
              <w:t>6</w:t>
            </w:r>
            <w:r w:rsidR="009E04C5">
              <w:rPr>
                <w:noProof/>
                <w:webHidden/>
              </w:rPr>
              <w:fldChar w:fldCharType="end"/>
            </w:r>
          </w:hyperlink>
        </w:p>
        <w:p w14:paraId="6B3BD3C6" w14:textId="1B5C8FB5" w:rsidR="00D5763F" w:rsidRDefault="00D5763F">
          <w:r>
            <w:rPr>
              <w:rFonts w:cstheme="minorHAnsi"/>
              <w:sz w:val="24"/>
            </w:rPr>
            <w:fldChar w:fldCharType="end"/>
          </w:r>
        </w:p>
      </w:sdtContent>
    </w:sdt>
    <w:p w14:paraId="4C7BBD37" w14:textId="77777777" w:rsidR="00D5763F" w:rsidRPr="00D5763F" w:rsidRDefault="00D5763F" w:rsidP="00D5763F"/>
    <w:p w14:paraId="6E05B47D" w14:textId="64AAFBFA" w:rsidR="00D5763F" w:rsidRPr="00D5763F" w:rsidRDefault="00D5763F" w:rsidP="00D5763F">
      <w:pPr>
        <w:tabs>
          <w:tab w:val="left" w:pos="1329"/>
        </w:tabs>
        <w:sectPr w:rsidR="00D5763F" w:rsidRPr="00D5763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5BD3F888" w14:textId="3202E570" w:rsidR="00A062AC" w:rsidRPr="008D01CC" w:rsidRDefault="00A062AC" w:rsidP="008D01CC">
      <w:pPr>
        <w:pStyle w:val="Heading2"/>
        <w:spacing w:line="360" w:lineRule="auto"/>
      </w:pPr>
      <w:bookmarkStart w:id="0" w:name="_Toc142305114"/>
      <w:r w:rsidRPr="008D01CC">
        <w:rPr>
          <w:rFonts w:hint="eastAsia"/>
        </w:rPr>
        <w:lastRenderedPageBreak/>
        <w:t>Table</w:t>
      </w:r>
      <w:r w:rsidRPr="008D01CC">
        <w:t xml:space="preserve"> S1 </w:t>
      </w:r>
      <w:r w:rsidR="001C3543">
        <w:t>Susceptibility analyses</w:t>
      </w:r>
      <w:r w:rsidRPr="008D01CC">
        <w:t xml:space="preserve"> of clinical isolated strains at baseline (</w:t>
      </w:r>
      <w:proofErr w:type="spellStart"/>
      <w:r w:rsidRPr="008D01CC">
        <w:t>mITT</w:t>
      </w:r>
      <w:proofErr w:type="spellEnd"/>
      <w:r w:rsidRPr="008D01CC">
        <w:t>)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468"/>
        <w:gridCol w:w="2808"/>
        <w:gridCol w:w="2435"/>
      </w:tblGrid>
      <w:tr w:rsidR="009154DA" w:rsidRPr="004F273B" w14:paraId="26D1365F" w14:textId="77777777" w:rsidTr="00107333">
        <w:trPr>
          <w:trHeight w:val="678"/>
          <w:tblHeader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72CA" w14:textId="77777777" w:rsidR="00A062AC" w:rsidRPr="004F273B" w:rsidRDefault="00A062AC" w:rsidP="00AE7465">
            <w:pPr>
              <w:jc w:val="left"/>
              <w:rPr>
                <w:b/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Fungal Speci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A931E" w14:textId="77777777" w:rsidR="00A062AC" w:rsidRPr="004F273B" w:rsidRDefault="00A062AC" w:rsidP="00AE7465">
            <w:pPr>
              <w:jc w:val="center"/>
              <w:rPr>
                <w:b/>
                <w:sz w:val="24"/>
              </w:rPr>
            </w:pP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8868" w14:textId="77777777" w:rsidR="00A062AC" w:rsidRDefault="00A062AC" w:rsidP="00AE7465">
            <w:pPr>
              <w:jc w:val="center"/>
              <w:rPr>
                <w:b/>
                <w:sz w:val="24"/>
              </w:rPr>
            </w:pPr>
            <w:r w:rsidRPr="004F273B">
              <w:rPr>
                <w:b/>
                <w:sz w:val="24"/>
              </w:rPr>
              <w:t>Oteseconazole</w:t>
            </w:r>
            <w:r w:rsidR="009125AF">
              <w:rPr>
                <w:b/>
                <w:sz w:val="24"/>
              </w:rPr>
              <w:t xml:space="preserve"> group</w:t>
            </w:r>
          </w:p>
          <w:p w14:paraId="415A9062" w14:textId="3D5F5001" w:rsidR="00CB2209" w:rsidRPr="004F273B" w:rsidRDefault="00CB2209" w:rsidP="00AE746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N</w:t>
            </w:r>
            <w:r w:rsidR="001C3543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=</w:t>
            </w:r>
            <w:r w:rsidR="001C3543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160)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A751" w14:textId="77777777" w:rsidR="00A062AC" w:rsidRDefault="00A062AC" w:rsidP="00AE7465">
            <w:pPr>
              <w:jc w:val="center"/>
              <w:rPr>
                <w:b/>
                <w:sz w:val="24"/>
              </w:rPr>
            </w:pPr>
            <w:r w:rsidRPr="004F273B">
              <w:rPr>
                <w:b/>
                <w:sz w:val="24"/>
              </w:rPr>
              <w:t>Fluconazole</w:t>
            </w:r>
            <w:r w:rsidR="009125AF">
              <w:rPr>
                <w:b/>
                <w:sz w:val="24"/>
              </w:rPr>
              <w:t xml:space="preserve"> group</w:t>
            </w:r>
          </w:p>
          <w:p w14:paraId="4A61D911" w14:textId="1BD2DFA2" w:rsidR="00CB2209" w:rsidRPr="004F273B" w:rsidRDefault="00CB2209" w:rsidP="00AE746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N</w:t>
            </w:r>
            <w:r w:rsidR="001C3543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=</w:t>
            </w:r>
            <w:r w:rsidR="001C3543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159)</w:t>
            </w:r>
          </w:p>
        </w:tc>
      </w:tr>
      <w:tr w:rsidR="009154DA" w:rsidRPr="004F273B" w14:paraId="0C5A5383" w14:textId="77777777" w:rsidTr="009154DA">
        <w:trPr>
          <w:trHeight w:val="329"/>
        </w:trPr>
        <w:tc>
          <w:tcPr>
            <w:tcW w:w="1415" w:type="pct"/>
            <w:vMerge w:val="restart"/>
            <w:tcBorders>
              <w:top w:val="nil"/>
            </w:tcBorders>
            <w:vAlign w:val="center"/>
          </w:tcPr>
          <w:p w14:paraId="431FA225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>Candida albicans</w:t>
            </w:r>
          </w:p>
        </w:tc>
        <w:tc>
          <w:tcPr>
            <w:tcW w:w="784" w:type="pct"/>
            <w:tcBorders>
              <w:top w:val="nil"/>
            </w:tcBorders>
          </w:tcPr>
          <w:p w14:paraId="2F9C31CB" w14:textId="3CF9C58B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nil"/>
            </w:tcBorders>
          </w:tcPr>
          <w:p w14:paraId="162F161C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249</w:t>
            </w:r>
          </w:p>
        </w:tc>
        <w:tc>
          <w:tcPr>
            <w:tcW w:w="1301" w:type="pct"/>
            <w:tcBorders>
              <w:top w:val="nil"/>
            </w:tcBorders>
          </w:tcPr>
          <w:p w14:paraId="276FF016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249</w:t>
            </w:r>
          </w:p>
        </w:tc>
      </w:tr>
      <w:tr w:rsidR="009154DA" w:rsidRPr="004F273B" w14:paraId="4D90EC3E" w14:textId="77777777" w:rsidTr="009A4293">
        <w:trPr>
          <w:trHeight w:val="329"/>
        </w:trPr>
        <w:tc>
          <w:tcPr>
            <w:tcW w:w="1415" w:type="pct"/>
            <w:vMerge/>
            <w:vAlign w:val="center"/>
          </w:tcPr>
          <w:p w14:paraId="0042821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12845F81" w14:textId="21AC0998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7B509A79" w14:textId="21C3CD9A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9</w:t>
            </w:r>
            <w:r>
              <w:rPr>
                <w:color w:val="000000"/>
                <w:sz w:val="24"/>
              </w:rPr>
              <w:t>8 (</w:t>
            </w:r>
            <w:r w:rsidRPr="004F273B">
              <w:rPr>
                <w:color w:val="000000"/>
                <w:sz w:val="24"/>
              </w:rPr>
              <w:t>1.01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01" w:type="pct"/>
            <w:tcBorders>
              <w:top w:val="nil"/>
            </w:tcBorders>
          </w:tcPr>
          <w:p w14:paraId="5E430E85" w14:textId="632FB6ED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3.589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16.92</w:t>
            </w:r>
            <w:r>
              <w:rPr>
                <w:color w:val="000000"/>
                <w:sz w:val="24"/>
              </w:rPr>
              <w:t>6)</w:t>
            </w:r>
          </w:p>
        </w:tc>
      </w:tr>
      <w:tr w:rsidR="009154DA" w:rsidRPr="004F273B" w14:paraId="61E82285" w14:textId="77777777" w:rsidTr="009A4293">
        <w:trPr>
          <w:trHeight w:val="329"/>
        </w:trPr>
        <w:tc>
          <w:tcPr>
            <w:tcW w:w="1415" w:type="pct"/>
            <w:vMerge/>
            <w:vAlign w:val="center"/>
          </w:tcPr>
          <w:p w14:paraId="4BC3DDE4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342445BA" w14:textId="77777777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  <w:tcBorders>
              <w:top w:val="nil"/>
            </w:tcBorders>
          </w:tcPr>
          <w:p w14:paraId="6E93B880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8</w:t>
            </w:r>
          </w:p>
        </w:tc>
        <w:tc>
          <w:tcPr>
            <w:tcW w:w="1301" w:type="pct"/>
            <w:tcBorders>
              <w:top w:val="nil"/>
            </w:tcBorders>
          </w:tcPr>
          <w:p w14:paraId="3419EEBA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64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256</w:t>
            </w:r>
          </w:p>
        </w:tc>
      </w:tr>
      <w:tr w:rsidR="009154DA" w:rsidRPr="004F273B" w14:paraId="41CA0161" w14:textId="77777777" w:rsidTr="009A4293">
        <w:trPr>
          <w:trHeight w:val="329"/>
        </w:trPr>
        <w:tc>
          <w:tcPr>
            <w:tcW w:w="1415" w:type="pct"/>
            <w:vMerge/>
            <w:vAlign w:val="center"/>
          </w:tcPr>
          <w:p w14:paraId="2181371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752A261E" w14:textId="77777777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  <w:tcBorders>
              <w:top w:val="nil"/>
            </w:tcBorders>
          </w:tcPr>
          <w:p w14:paraId="6D054DC6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</w:p>
        </w:tc>
        <w:tc>
          <w:tcPr>
            <w:tcW w:w="1301" w:type="pct"/>
            <w:tcBorders>
              <w:top w:val="nil"/>
            </w:tcBorders>
          </w:tcPr>
          <w:p w14:paraId="7F858EF3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17BEB520" w14:textId="77777777" w:rsidTr="009A4293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7DA3BEE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0DDE9303" w14:textId="77777777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2EBA8254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</w:tcPr>
          <w:p w14:paraId="442698BF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</w:p>
        </w:tc>
      </w:tr>
      <w:tr w:rsidR="009154DA" w:rsidRPr="004F273B" w14:paraId="473E36D6" w14:textId="77777777" w:rsidTr="00E06A26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0A374905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>Candida glabrata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05F907BB" w14:textId="357D7186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3DAA4C47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9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493D143D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9</w:t>
            </w:r>
          </w:p>
        </w:tc>
      </w:tr>
      <w:tr w:rsidR="009154DA" w:rsidRPr="004F273B" w14:paraId="42F21DF2" w14:textId="77777777" w:rsidTr="00E06A26">
        <w:trPr>
          <w:trHeight w:val="329"/>
        </w:trPr>
        <w:tc>
          <w:tcPr>
            <w:tcW w:w="1415" w:type="pct"/>
            <w:vMerge/>
            <w:vAlign w:val="center"/>
          </w:tcPr>
          <w:p w14:paraId="38CA7EF1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4B74BD2A" w14:textId="7E3EDCAD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5889D763" w14:textId="6A505A9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.49</w:t>
            </w:r>
            <w:r>
              <w:rPr>
                <w:color w:val="000000"/>
                <w:sz w:val="24"/>
              </w:rPr>
              <w:t>5 (</w:t>
            </w:r>
            <w:r w:rsidRPr="004F273B">
              <w:rPr>
                <w:color w:val="000000"/>
                <w:sz w:val="24"/>
              </w:rPr>
              <w:t>1.85</w:t>
            </w:r>
            <w:r>
              <w:rPr>
                <w:color w:val="000000"/>
                <w:sz w:val="24"/>
              </w:rPr>
              <w:t>1)</w:t>
            </w:r>
          </w:p>
        </w:tc>
        <w:tc>
          <w:tcPr>
            <w:tcW w:w="1301" w:type="pct"/>
            <w:tcBorders>
              <w:top w:val="nil"/>
            </w:tcBorders>
          </w:tcPr>
          <w:p w14:paraId="3B18D6B8" w14:textId="2E0E2A8F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23.020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60.328</w:t>
            </w:r>
            <w:r>
              <w:rPr>
                <w:color w:val="000000"/>
                <w:sz w:val="24"/>
              </w:rPr>
              <w:t>)</w:t>
            </w:r>
          </w:p>
        </w:tc>
      </w:tr>
      <w:tr w:rsidR="009154DA" w:rsidRPr="004F273B" w14:paraId="0CEF8EED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5D73A33B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3849F1DD" w14:textId="1A4A8109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</w:tcPr>
          <w:p w14:paraId="07D0868D" w14:textId="18669E8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8</w:t>
            </w:r>
          </w:p>
        </w:tc>
        <w:tc>
          <w:tcPr>
            <w:tcW w:w="1301" w:type="pct"/>
          </w:tcPr>
          <w:p w14:paraId="65C68BD6" w14:textId="0954F61F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256</w:t>
            </w:r>
          </w:p>
        </w:tc>
      </w:tr>
      <w:tr w:rsidR="009154DA" w:rsidRPr="004F273B" w14:paraId="1949CE93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5D4AC914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1910D9D6" w14:textId="77777777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</w:tcPr>
          <w:p w14:paraId="3681AADA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  <w:tc>
          <w:tcPr>
            <w:tcW w:w="1301" w:type="pct"/>
          </w:tcPr>
          <w:p w14:paraId="27844B4F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</w:t>
            </w:r>
          </w:p>
        </w:tc>
      </w:tr>
      <w:tr w:rsidR="009154DA" w:rsidRPr="004F273B" w14:paraId="7CC110ED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3F868BB5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27AA8256" w14:textId="77777777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14:paraId="5356E014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46DF3A01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6</w:t>
            </w:r>
          </w:p>
        </w:tc>
      </w:tr>
      <w:tr w:rsidR="009154DA" w:rsidRPr="004F273B" w14:paraId="6D51DDF0" w14:textId="77777777" w:rsidTr="00362654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15B348C4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>Candida tropicalis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19FB33A3" w14:textId="4A620025" w:rsidR="009154DA" w:rsidRPr="004F273B" w:rsidRDefault="009154DA" w:rsidP="00862C98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54F8C30A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665F33C4" w14:textId="77777777" w:rsidR="009154DA" w:rsidRPr="004F273B" w:rsidRDefault="009154DA" w:rsidP="00862C98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</w:t>
            </w:r>
          </w:p>
        </w:tc>
      </w:tr>
      <w:tr w:rsidR="009154DA" w:rsidRPr="004F273B" w14:paraId="3681D4F4" w14:textId="77777777" w:rsidTr="00362654">
        <w:trPr>
          <w:trHeight w:val="329"/>
        </w:trPr>
        <w:tc>
          <w:tcPr>
            <w:tcW w:w="1415" w:type="pct"/>
            <w:vMerge/>
            <w:vAlign w:val="center"/>
          </w:tcPr>
          <w:p w14:paraId="78BC241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64C07EF5" w14:textId="0A28050E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47D374AA" w14:textId="310B0D09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2.08</w:t>
            </w:r>
            <w:r>
              <w:rPr>
                <w:color w:val="000000"/>
                <w:sz w:val="24"/>
              </w:rPr>
              <w:t>3 (</w:t>
            </w:r>
            <w:r w:rsidRPr="004F273B">
              <w:rPr>
                <w:color w:val="000000"/>
                <w:sz w:val="24"/>
              </w:rPr>
              <w:t>3.65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01" w:type="pct"/>
            <w:tcBorders>
              <w:top w:val="nil"/>
            </w:tcBorders>
          </w:tcPr>
          <w:p w14:paraId="162F7AAC" w14:textId="050F58AF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64.29</w:t>
            </w:r>
            <w:r>
              <w:rPr>
                <w:color w:val="000000"/>
                <w:sz w:val="24"/>
              </w:rPr>
              <w:t>7 (</w:t>
            </w:r>
            <w:r w:rsidRPr="004F273B">
              <w:rPr>
                <w:color w:val="000000"/>
                <w:sz w:val="24"/>
              </w:rPr>
              <w:t>118.32</w:t>
            </w:r>
            <w:r>
              <w:rPr>
                <w:color w:val="000000"/>
                <w:sz w:val="24"/>
              </w:rPr>
              <w:t>2)</w:t>
            </w:r>
          </w:p>
        </w:tc>
      </w:tr>
      <w:tr w:rsidR="009154DA" w:rsidRPr="004F273B" w14:paraId="2C71CC99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2DD35E85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20DDF1E7" w14:textId="6D268643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</w:tcPr>
          <w:p w14:paraId="7D95FFBC" w14:textId="32C92FBF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8</w:t>
            </w:r>
          </w:p>
        </w:tc>
        <w:tc>
          <w:tcPr>
            <w:tcW w:w="1301" w:type="pct"/>
          </w:tcPr>
          <w:p w14:paraId="7E80C0CF" w14:textId="1A831636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256</w:t>
            </w:r>
          </w:p>
        </w:tc>
      </w:tr>
      <w:tr w:rsidR="009154DA" w:rsidRPr="004F273B" w14:paraId="0FA347C0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24C2C5C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5F292B1E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</w:tcPr>
          <w:p w14:paraId="49680BF8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</w:p>
        </w:tc>
        <w:tc>
          <w:tcPr>
            <w:tcW w:w="1301" w:type="pct"/>
          </w:tcPr>
          <w:p w14:paraId="379FFC6A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</w:p>
        </w:tc>
      </w:tr>
      <w:tr w:rsidR="009154DA" w:rsidRPr="004F273B" w14:paraId="42F33426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0604510B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6EA5C0A0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14:paraId="67DBABB7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71577367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256</w:t>
            </w:r>
          </w:p>
        </w:tc>
      </w:tr>
      <w:tr w:rsidR="009154DA" w:rsidRPr="004F273B" w14:paraId="1E85AA4B" w14:textId="77777777" w:rsidTr="00B25508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072467B5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sz w:val="24"/>
              </w:rPr>
              <w:t xml:space="preserve">Candida </w:t>
            </w:r>
            <w:proofErr w:type="spellStart"/>
            <w:r w:rsidRPr="004F273B">
              <w:rPr>
                <w:i/>
                <w:sz w:val="24"/>
              </w:rPr>
              <w:t>krusei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1AAB2C53" w14:textId="6FAD2AAF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33D02E04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3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54821C54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3</w:t>
            </w:r>
          </w:p>
        </w:tc>
      </w:tr>
      <w:tr w:rsidR="009154DA" w:rsidRPr="004F273B" w14:paraId="390725D9" w14:textId="77777777" w:rsidTr="00B25508">
        <w:trPr>
          <w:trHeight w:val="329"/>
        </w:trPr>
        <w:tc>
          <w:tcPr>
            <w:tcW w:w="1415" w:type="pct"/>
            <w:vMerge/>
            <w:vAlign w:val="center"/>
          </w:tcPr>
          <w:p w14:paraId="08E2C8AE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7F396EFC" w14:textId="0BFDD05F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5963A717" w14:textId="25320B51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01" w:type="pct"/>
            <w:tcBorders>
              <w:top w:val="nil"/>
            </w:tcBorders>
          </w:tcPr>
          <w:p w14:paraId="5F0E0C9F" w14:textId="348A53B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9.333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6.110</w:t>
            </w:r>
            <w:r>
              <w:rPr>
                <w:color w:val="000000"/>
                <w:sz w:val="24"/>
              </w:rPr>
              <w:t>)</w:t>
            </w:r>
          </w:p>
        </w:tc>
      </w:tr>
      <w:tr w:rsidR="009154DA" w:rsidRPr="004F273B" w14:paraId="1331784E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6243D9DC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</w:tcPr>
          <w:p w14:paraId="6009B991" w14:textId="796EFD9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</w:tcPr>
          <w:p w14:paraId="7020D80C" w14:textId="14B6FF9A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0.5</w:t>
            </w:r>
          </w:p>
        </w:tc>
        <w:tc>
          <w:tcPr>
            <w:tcW w:w="1301" w:type="pct"/>
          </w:tcPr>
          <w:p w14:paraId="370D4589" w14:textId="675DAE78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16</w:t>
            </w:r>
          </w:p>
        </w:tc>
      </w:tr>
      <w:tr w:rsidR="009154DA" w:rsidRPr="004F273B" w14:paraId="60F7E634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6BE11283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</w:tcPr>
          <w:p w14:paraId="3490250D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</w:tcPr>
          <w:p w14:paraId="18EA2823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</w:p>
        </w:tc>
        <w:tc>
          <w:tcPr>
            <w:tcW w:w="1301" w:type="pct"/>
          </w:tcPr>
          <w:p w14:paraId="6A1273F8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</w:t>
            </w:r>
          </w:p>
        </w:tc>
      </w:tr>
      <w:tr w:rsidR="009154DA" w:rsidRPr="004F273B" w14:paraId="2AA37A4A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2147556C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48A4E5BA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14:paraId="790DF412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27595F23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6</w:t>
            </w:r>
          </w:p>
        </w:tc>
      </w:tr>
      <w:tr w:rsidR="009154DA" w:rsidRPr="004F273B" w14:paraId="34373502" w14:textId="77777777" w:rsidTr="007C78A9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5C9721AD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sz w:val="24"/>
              </w:rPr>
              <w:t>Candida spherical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2CF3DDEA" w14:textId="25B62B9D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22951B59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4D46E7CB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</w:p>
        </w:tc>
      </w:tr>
      <w:tr w:rsidR="009154DA" w:rsidRPr="004F273B" w14:paraId="07A7835B" w14:textId="77777777" w:rsidTr="007C78A9">
        <w:trPr>
          <w:trHeight w:val="329"/>
        </w:trPr>
        <w:tc>
          <w:tcPr>
            <w:tcW w:w="1415" w:type="pct"/>
            <w:vMerge/>
            <w:vAlign w:val="center"/>
          </w:tcPr>
          <w:p w14:paraId="44F95489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2C2CD833" w14:textId="75E75C33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4F6EDA7E" w14:textId="46FCA2D2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01" w:type="pct"/>
            <w:tcBorders>
              <w:top w:val="nil"/>
            </w:tcBorders>
          </w:tcPr>
          <w:p w14:paraId="6AC0F5ED" w14:textId="6E9B791B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43</w:t>
            </w:r>
            <w:r>
              <w:rPr>
                <w:color w:val="000000"/>
                <w:sz w:val="24"/>
              </w:rPr>
              <w:t>8 (</w:t>
            </w:r>
            <w:r w:rsidRPr="004F273B">
              <w:rPr>
                <w:color w:val="000000"/>
                <w:sz w:val="24"/>
              </w:rPr>
              <w:t>0.125</w:t>
            </w:r>
            <w:r>
              <w:rPr>
                <w:color w:val="000000"/>
                <w:sz w:val="24"/>
              </w:rPr>
              <w:t>)</w:t>
            </w:r>
          </w:p>
        </w:tc>
      </w:tr>
      <w:tr w:rsidR="009154DA" w:rsidRPr="004F273B" w14:paraId="464A1DB9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4066F002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</w:tcPr>
          <w:p w14:paraId="48124E2C" w14:textId="4D5E2CFD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</w:tcPr>
          <w:p w14:paraId="014DD8D6" w14:textId="424CBB01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</w:tcPr>
          <w:p w14:paraId="22843DF8" w14:textId="59BC5AEA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0.5</w:t>
            </w:r>
          </w:p>
        </w:tc>
      </w:tr>
      <w:tr w:rsidR="009154DA" w:rsidRPr="004F273B" w14:paraId="74794F80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24632441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</w:tcPr>
          <w:p w14:paraId="0A728BE9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</w:tcPr>
          <w:p w14:paraId="676E2942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</w:tcPr>
          <w:p w14:paraId="0831AAFD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</w:p>
        </w:tc>
      </w:tr>
      <w:tr w:rsidR="009154DA" w:rsidRPr="004F273B" w14:paraId="45A6F962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6CEBC60D" w14:textId="77777777" w:rsidR="009154DA" w:rsidRPr="004F273B" w:rsidRDefault="009154DA" w:rsidP="00263675">
            <w:pPr>
              <w:rPr>
                <w:i/>
                <w:sz w:val="24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2C19D7C9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14:paraId="7678059F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757C892A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5</w:t>
            </w:r>
          </w:p>
        </w:tc>
      </w:tr>
      <w:tr w:rsidR="009154DA" w:rsidRPr="004F273B" w14:paraId="1AE9326F" w14:textId="77777777" w:rsidTr="00F053DB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31B9F873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 xml:space="preserve">Candida </w:t>
            </w:r>
            <w:proofErr w:type="spellStart"/>
            <w:r w:rsidRPr="004F273B">
              <w:rPr>
                <w:i/>
                <w:color w:val="000000"/>
                <w:sz w:val="24"/>
              </w:rPr>
              <w:t>parapsilosi</w:t>
            </w:r>
            <w:r w:rsidRPr="004F273B">
              <w:rPr>
                <w:rFonts w:hint="eastAsia"/>
                <w:i/>
                <w:color w:val="000000"/>
                <w:sz w:val="24"/>
              </w:rPr>
              <w:t>s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467D1112" w14:textId="0A0201DB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4704A958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3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18E16B97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3</w:t>
            </w:r>
          </w:p>
        </w:tc>
      </w:tr>
      <w:tr w:rsidR="009154DA" w:rsidRPr="004F273B" w14:paraId="0B370D95" w14:textId="77777777" w:rsidTr="00F053DB">
        <w:trPr>
          <w:trHeight w:val="329"/>
        </w:trPr>
        <w:tc>
          <w:tcPr>
            <w:tcW w:w="1415" w:type="pct"/>
            <w:vMerge/>
            <w:vAlign w:val="center"/>
          </w:tcPr>
          <w:p w14:paraId="7F409719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6BF1A4EC" w14:textId="4AE4759F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SD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00" w:type="pct"/>
            <w:tcBorders>
              <w:top w:val="nil"/>
            </w:tcBorders>
          </w:tcPr>
          <w:p w14:paraId="3050E1E7" w14:textId="203618A6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301" w:type="pct"/>
            <w:tcBorders>
              <w:top w:val="nil"/>
            </w:tcBorders>
          </w:tcPr>
          <w:p w14:paraId="29F7319D" w14:textId="5D81F3D2" w:rsidR="009154DA" w:rsidRPr="004F273B" w:rsidRDefault="009154DA" w:rsidP="00A062AC">
            <w:pPr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1667</w:t>
            </w:r>
            <w:r>
              <w:rPr>
                <w:color w:val="000000"/>
                <w:sz w:val="24"/>
              </w:rPr>
              <w:t xml:space="preserve"> (</w:t>
            </w:r>
            <w:r w:rsidRPr="004F273B">
              <w:rPr>
                <w:color w:val="000000"/>
                <w:sz w:val="24"/>
              </w:rPr>
              <w:t>0.072</w:t>
            </w:r>
            <w:r>
              <w:rPr>
                <w:color w:val="000000"/>
                <w:sz w:val="24"/>
              </w:rPr>
              <w:t>)</w:t>
            </w:r>
          </w:p>
        </w:tc>
      </w:tr>
      <w:tr w:rsidR="009154DA" w:rsidRPr="004F273B" w14:paraId="6F3748B3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5A10D3C9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5299AADF" w14:textId="1F0D1985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ge</w:t>
            </w:r>
          </w:p>
        </w:tc>
        <w:tc>
          <w:tcPr>
            <w:tcW w:w="1500" w:type="pct"/>
          </w:tcPr>
          <w:p w14:paraId="6C3D1995" w14:textId="03052BC6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</w:tcPr>
          <w:p w14:paraId="7F0B4A88" w14:textId="085A4E1B" w:rsidR="009154DA" w:rsidRPr="004F273B" w:rsidRDefault="009154DA" w:rsidP="00A062AC">
            <w:pPr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0.25</w:t>
            </w:r>
          </w:p>
        </w:tc>
      </w:tr>
      <w:tr w:rsidR="009154DA" w:rsidRPr="004F273B" w14:paraId="3E4B09A3" w14:textId="77777777" w:rsidTr="009154DA">
        <w:trPr>
          <w:trHeight w:val="329"/>
        </w:trPr>
        <w:tc>
          <w:tcPr>
            <w:tcW w:w="1415" w:type="pct"/>
            <w:vMerge/>
            <w:vAlign w:val="center"/>
          </w:tcPr>
          <w:p w14:paraId="36ED00A0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</w:tcPr>
          <w:p w14:paraId="3D3DCEDF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1500" w:type="pct"/>
          </w:tcPr>
          <w:p w14:paraId="07360533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</w:tcPr>
          <w:p w14:paraId="3E72343E" w14:textId="77777777" w:rsidR="009154DA" w:rsidRPr="004F273B" w:rsidRDefault="009154DA" w:rsidP="00A062AC">
            <w:pPr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</w:p>
        </w:tc>
      </w:tr>
      <w:tr w:rsidR="009154DA" w:rsidRPr="004F273B" w14:paraId="3DF77083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5FBD8742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04FACF0A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IC</w:t>
            </w:r>
            <w:r w:rsidRPr="004F273B">
              <w:rPr>
                <w:color w:val="000000"/>
                <w:sz w:val="24"/>
                <w:vertAlign w:val="subscript"/>
              </w:rPr>
              <w:t>90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14:paraId="24E560DE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0EC1DAE6" w14:textId="77777777" w:rsidR="009154DA" w:rsidRPr="004F273B" w:rsidRDefault="009154DA" w:rsidP="00A062AC">
            <w:pPr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</w:p>
        </w:tc>
      </w:tr>
      <w:tr w:rsidR="009154DA" w:rsidRPr="004F273B" w14:paraId="2EFAE916" w14:textId="77777777" w:rsidTr="00E219C8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58A42BF4" w14:textId="77777777" w:rsidR="009154DA" w:rsidRPr="004F273B" w:rsidRDefault="009154DA" w:rsidP="00263675">
            <w:pPr>
              <w:rPr>
                <w:i/>
                <w:sz w:val="24"/>
              </w:rPr>
            </w:pPr>
            <w:proofErr w:type="spellStart"/>
            <w:r w:rsidRPr="004F273B">
              <w:rPr>
                <w:i/>
                <w:color w:val="000000"/>
                <w:sz w:val="24"/>
              </w:rPr>
              <w:t>Kodamaea</w:t>
            </w:r>
            <w:proofErr w:type="spellEnd"/>
            <w:r w:rsidRPr="004F273B">
              <w:rPr>
                <w:i/>
                <w:color w:val="000000"/>
                <w:sz w:val="24"/>
              </w:rPr>
              <w:t xml:space="preserve"> </w:t>
            </w:r>
            <w:proofErr w:type="spellStart"/>
            <w:r w:rsidRPr="004F273B">
              <w:rPr>
                <w:i/>
                <w:color w:val="000000"/>
                <w:sz w:val="24"/>
              </w:rPr>
              <w:t>ohmeri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2D370BBB" w14:textId="5220DF61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33C9C17A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5E10362B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594D70B7" w14:textId="77777777" w:rsidTr="00E219C8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6ACCC62F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4CDBE712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2B3C69E5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64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</w:tcPr>
          <w:p w14:paraId="47B72D30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01375135" w14:textId="77777777" w:rsidTr="002768A8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0AE9F400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 xml:space="preserve">Candida </w:t>
            </w:r>
            <w:proofErr w:type="spellStart"/>
            <w:r w:rsidRPr="004F273B">
              <w:rPr>
                <w:i/>
                <w:color w:val="000000"/>
                <w:sz w:val="24"/>
              </w:rPr>
              <w:t>dubliniensis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4C425D78" w14:textId="2846267F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2908AAA6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4C8764EA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1219D140" w14:textId="77777777" w:rsidTr="002768A8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42331CD2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3DE57178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263ECAFB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032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</w:tcPr>
          <w:p w14:paraId="51FDD679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</w:p>
        </w:tc>
      </w:tr>
      <w:tr w:rsidR="009154DA" w:rsidRPr="004F273B" w14:paraId="1D517474" w14:textId="77777777" w:rsidTr="009154DA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037D504E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 xml:space="preserve">Saccharomyces </w:t>
            </w:r>
            <w:r w:rsidRPr="004F273B">
              <w:rPr>
                <w:i/>
                <w:color w:val="000000"/>
                <w:sz w:val="24"/>
              </w:rPr>
              <w:lastRenderedPageBreak/>
              <w:t>cerevisiae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797E81D2" w14:textId="72801050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lastRenderedPageBreak/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05474C0E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1B3D64D1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4289B696" w14:textId="77777777" w:rsidTr="009154DA">
        <w:trPr>
          <w:trHeight w:val="329"/>
        </w:trPr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58ED4767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21D91C47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211E8BD0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</w:tcPr>
          <w:p w14:paraId="2BE670FF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4</w:t>
            </w:r>
          </w:p>
        </w:tc>
      </w:tr>
      <w:tr w:rsidR="009154DA" w:rsidRPr="004F273B" w14:paraId="186E3E4D" w14:textId="77777777" w:rsidTr="000753EA">
        <w:trPr>
          <w:trHeight w:val="329"/>
        </w:trPr>
        <w:tc>
          <w:tcPr>
            <w:tcW w:w="1415" w:type="pct"/>
            <w:vMerge w:val="restart"/>
            <w:tcBorders>
              <w:top w:val="single" w:sz="4" w:space="0" w:color="auto"/>
            </w:tcBorders>
            <w:vAlign w:val="center"/>
          </w:tcPr>
          <w:p w14:paraId="382E6B10" w14:textId="77777777" w:rsidR="009154DA" w:rsidRPr="004F273B" w:rsidRDefault="009154DA" w:rsidP="00263675">
            <w:pPr>
              <w:rPr>
                <w:i/>
                <w:sz w:val="24"/>
              </w:rPr>
            </w:pPr>
            <w:r w:rsidRPr="004F273B">
              <w:rPr>
                <w:i/>
                <w:color w:val="000000"/>
                <w:sz w:val="24"/>
              </w:rPr>
              <w:t xml:space="preserve">Candida </w:t>
            </w:r>
            <w:proofErr w:type="spellStart"/>
            <w:r w:rsidRPr="004F273B">
              <w:rPr>
                <w:i/>
                <w:color w:val="000000"/>
                <w:sz w:val="24"/>
              </w:rPr>
              <w:t>lusitaniae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67CE2518" w14:textId="06F68AD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6A71F337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308C7B98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</w:t>
            </w:r>
          </w:p>
        </w:tc>
      </w:tr>
      <w:tr w:rsidR="009154DA" w:rsidRPr="004F273B" w14:paraId="30CD2611" w14:textId="77777777" w:rsidTr="000753EA">
        <w:trPr>
          <w:trHeight w:val="329"/>
        </w:trPr>
        <w:tc>
          <w:tcPr>
            <w:tcW w:w="1415" w:type="pct"/>
            <w:vMerge/>
            <w:vAlign w:val="center"/>
          </w:tcPr>
          <w:p w14:paraId="5858DFC5" w14:textId="77777777" w:rsidR="009154DA" w:rsidRPr="004F273B" w:rsidRDefault="009154DA" w:rsidP="00263675">
            <w:pPr>
              <w:rPr>
                <w:i/>
                <w:color w:val="000000"/>
                <w:sz w:val="24"/>
              </w:rPr>
            </w:pPr>
          </w:p>
        </w:tc>
        <w:tc>
          <w:tcPr>
            <w:tcW w:w="784" w:type="pct"/>
            <w:tcBorders>
              <w:top w:val="nil"/>
            </w:tcBorders>
          </w:tcPr>
          <w:p w14:paraId="648D7390" w14:textId="77777777" w:rsidR="009154DA" w:rsidRPr="004F273B" w:rsidRDefault="009154DA" w:rsidP="00A062AC">
            <w:pPr>
              <w:jc w:val="left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Mean</w:t>
            </w:r>
          </w:p>
        </w:tc>
        <w:tc>
          <w:tcPr>
            <w:tcW w:w="1500" w:type="pct"/>
            <w:tcBorders>
              <w:top w:val="nil"/>
            </w:tcBorders>
          </w:tcPr>
          <w:p w14:paraId="219743D7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125</w:t>
            </w:r>
          </w:p>
        </w:tc>
        <w:tc>
          <w:tcPr>
            <w:tcW w:w="1301" w:type="pct"/>
            <w:tcBorders>
              <w:top w:val="nil"/>
            </w:tcBorders>
          </w:tcPr>
          <w:p w14:paraId="4312517E" w14:textId="77777777" w:rsidR="009154DA" w:rsidRPr="004F273B" w:rsidRDefault="009154DA" w:rsidP="00A062AC">
            <w:pPr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5</w:t>
            </w:r>
          </w:p>
        </w:tc>
      </w:tr>
    </w:tbl>
    <w:p w14:paraId="2537D0C0" w14:textId="77777777" w:rsidR="001A18DA" w:rsidRDefault="00A062AC" w:rsidP="00A062AC">
      <w:pPr>
        <w:spacing w:line="360" w:lineRule="auto"/>
        <w:rPr>
          <w:sz w:val="24"/>
        </w:rPr>
        <w:sectPr w:rsidR="001A18D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F273B">
        <w:rPr>
          <w:sz w:val="24"/>
        </w:rPr>
        <w:t>Abbreviations: MIC</w:t>
      </w:r>
      <w:r w:rsidRPr="004F273B">
        <w:rPr>
          <w:sz w:val="24"/>
          <w:vertAlign w:val="subscript"/>
        </w:rPr>
        <w:t>50</w:t>
      </w:r>
      <w:r w:rsidRPr="004F273B">
        <w:rPr>
          <w:sz w:val="24"/>
        </w:rPr>
        <w:t>, minimum inhibitory concentration to inhibit 50% of isolates; MIC</w:t>
      </w:r>
      <w:r w:rsidRPr="004F273B">
        <w:rPr>
          <w:sz w:val="24"/>
          <w:vertAlign w:val="subscript"/>
        </w:rPr>
        <w:t>90</w:t>
      </w:r>
      <w:r w:rsidRPr="004F273B">
        <w:rPr>
          <w:sz w:val="24"/>
        </w:rPr>
        <w:t xml:space="preserve">, minimum inhibitory concentration to inhibit 90% of isolates; </w:t>
      </w:r>
      <w:proofErr w:type="spellStart"/>
      <w:r w:rsidRPr="004F273B">
        <w:rPr>
          <w:sz w:val="24"/>
        </w:rPr>
        <w:t>mITT</w:t>
      </w:r>
      <w:proofErr w:type="spellEnd"/>
      <w:r w:rsidRPr="004F273B">
        <w:rPr>
          <w:sz w:val="24"/>
        </w:rPr>
        <w:t xml:space="preserve">, modified intention-to-treat; </w:t>
      </w:r>
      <w:r w:rsidR="00263675" w:rsidRPr="004F273B">
        <w:rPr>
          <w:color w:val="000000"/>
          <w:sz w:val="24"/>
        </w:rPr>
        <w:t>N</w:t>
      </w:r>
      <w:r w:rsidR="00263675">
        <w:rPr>
          <w:color w:val="000000"/>
          <w:sz w:val="24"/>
        </w:rPr>
        <w:t>o.</w:t>
      </w:r>
      <w:r w:rsidRPr="004F273B">
        <w:rPr>
          <w:sz w:val="24"/>
        </w:rPr>
        <w:t xml:space="preserve">, number of subjects; SD, standard deviation. </w:t>
      </w:r>
    </w:p>
    <w:p w14:paraId="37620E38" w14:textId="50BF9A64" w:rsidR="001A18DA" w:rsidRDefault="001A18DA" w:rsidP="001A18DA">
      <w:pPr>
        <w:pStyle w:val="Heading2"/>
        <w:rPr>
          <w:shd w:val="clear" w:color="auto" w:fill="FFFFFF"/>
        </w:rPr>
      </w:pPr>
      <w:bookmarkStart w:id="1" w:name="_Toc142305115"/>
      <w:r w:rsidRPr="004F273B">
        <w:rPr>
          <w:rFonts w:hint="eastAsia"/>
          <w:color w:val="000000"/>
          <w:lang w:bidi="ar"/>
        </w:rPr>
        <w:lastRenderedPageBreak/>
        <w:t>Table</w:t>
      </w:r>
      <w:r w:rsidRPr="004F273B">
        <w:rPr>
          <w:color w:val="000000"/>
          <w:lang w:bidi="ar"/>
        </w:rPr>
        <w:t xml:space="preserve"> S</w:t>
      </w:r>
      <w:r>
        <w:rPr>
          <w:color w:val="000000"/>
          <w:lang w:bidi="ar"/>
        </w:rPr>
        <w:t>2</w:t>
      </w:r>
      <w:r w:rsidRPr="004F273B">
        <w:rPr>
          <w:color w:val="000000"/>
          <w:lang w:bidi="ar"/>
        </w:rPr>
        <w:t xml:space="preserve"> </w:t>
      </w:r>
      <w:r>
        <w:rPr>
          <w:color w:val="000000"/>
          <w:lang w:bidi="ar"/>
        </w:rPr>
        <w:t xml:space="preserve">Summary of </w:t>
      </w:r>
      <w:r>
        <w:rPr>
          <w:shd w:val="clear" w:color="auto" w:fill="FFFFFF"/>
        </w:rPr>
        <w:t>e</w:t>
      </w:r>
      <w:r w:rsidRPr="004F273B">
        <w:rPr>
          <w:shd w:val="clear" w:color="auto" w:fill="FFFFFF"/>
        </w:rPr>
        <w:t>fficacy results at D</w:t>
      </w:r>
      <w:r>
        <w:rPr>
          <w:shd w:val="clear" w:color="auto" w:fill="FFFFFF"/>
        </w:rPr>
        <w:t>28</w:t>
      </w:r>
      <w:r w:rsidRPr="004F273B">
        <w:rPr>
          <w:shd w:val="clear" w:color="auto" w:fill="FFFFFF"/>
        </w:rPr>
        <w:t xml:space="preserve"> visit (</w:t>
      </w:r>
      <w:proofErr w:type="spellStart"/>
      <w:r w:rsidRPr="004F273B">
        <w:rPr>
          <w:shd w:val="clear" w:color="auto" w:fill="FFFFFF"/>
        </w:rPr>
        <w:t>mITT</w:t>
      </w:r>
      <w:proofErr w:type="spellEnd"/>
      <w:r w:rsidRPr="004F273B">
        <w:rPr>
          <w:shd w:val="clear" w:color="auto" w:fill="FFFFFF"/>
        </w:rPr>
        <w:t>)</w:t>
      </w:r>
      <w:bookmarkEnd w:id="1"/>
    </w:p>
    <w:tbl>
      <w:tblPr>
        <w:tblW w:w="5000" w:type="pct"/>
        <w:tblCellMar>
          <w:top w:w="45" w:type="dxa"/>
          <w:left w:w="85" w:type="dxa"/>
          <w:bottom w:w="45" w:type="dxa"/>
          <w:right w:w="85" w:type="dxa"/>
        </w:tblCellMar>
        <w:tblLook w:val="0000" w:firstRow="0" w:lastRow="0" w:firstColumn="0" w:lastColumn="0" w:noHBand="0" w:noVBand="0"/>
      </w:tblPr>
      <w:tblGrid>
        <w:gridCol w:w="4117"/>
        <w:gridCol w:w="2621"/>
        <w:gridCol w:w="172"/>
        <w:gridCol w:w="2450"/>
      </w:tblGrid>
      <w:tr w:rsidR="00F63FA9" w:rsidRPr="004F273B" w14:paraId="64AEEEA4" w14:textId="77777777" w:rsidTr="001D5834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E40C0C" w14:textId="4F2FF6CE" w:rsidR="00F63FA9" w:rsidRPr="004F273B" w:rsidRDefault="00F63FA9" w:rsidP="00F63FA9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ITT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="00E33D27">
              <w:rPr>
                <w:b/>
                <w:sz w:val="24"/>
              </w:rPr>
              <w:t>population</w:t>
            </w:r>
          </w:p>
        </w:tc>
      </w:tr>
      <w:tr w:rsidR="00F63FA9" w:rsidRPr="004F273B" w14:paraId="4410738E" w14:textId="77777777" w:rsidTr="000D10E6"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DE240" w14:textId="77777777" w:rsidR="00F63FA9" w:rsidRPr="004F273B" w:rsidRDefault="00F63FA9" w:rsidP="00F63FA9">
            <w:pPr>
              <w:adjustRightInd w:val="0"/>
              <w:snapToGrid w:val="0"/>
              <w:rPr>
                <w:b/>
                <w:sz w:val="24"/>
              </w:rPr>
            </w:pP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7D803" w14:textId="77777777" w:rsidR="00F63FA9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Otese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635DA097" w14:textId="7EB6A2D5" w:rsidR="00F63FA9" w:rsidRPr="004F273B" w:rsidRDefault="00F63FA9" w:rsidP="00F63FA9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60)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1CAFA" w14:textId="77777777" w:rsidR="00F63FA9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Flu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19E6BDEA" w14:textId="5724AD90" w:rsidR="00F63FA9" w:rsidRPr="004F273B" w:rsidRDefault="00F63FA9" w:rsidP="00F63FA9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59)</w:t>
            </w:r>
          </w:p>
        </w:tc>
      </w:tr>
      <w:tr w:rsidR="00F63FA9" w:rsidRPr="004F273B" w14:paraId="2F4F5E09" w14:textId="77777777" w:rsidTr="00862C98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4CA5F" w14:textId="77777777" w:rsidR="00F63FA9" w:rsidRPr="004F273B" w:rsidRDefault="00F63FA9" w:rsidP="00F63FA9">
            <w:pPr>
              <w:adjustRightInd w:val="0"/>
              <w:snapToGrid w:val="0"/>
              <w:rPr>
                <w:b/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Therapeutic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4920D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3DA01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</w:p>
        </w:tc>
      </w:tr>
      <w:tr w:rsidR="00F63FA9" w:rsidRPr="004F273B" w14:paraId="033B5E18" w14:textId="77777777" w:rsidTr="00862C98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5AE9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55BD" w14:textId="5A3B80B5" w:rsidR="00F63FA9" w:rsidRPr="00465F7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65F7B">
              <w:rPr>
                <w:color w:val="000000"/>
                <w:sz w:val="24"/>
              </w:rPr>
              <w:t>10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1D3B" w14:textId="32265C3B" w:rsidR="00F63FA9" w:rsidRPr="00465F7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65F7B">
              <w:rPr>
                <w:color w:val="000000"/>
                <w:sz w:val="24"/>
              </w:rPr>
              <w:t>73</w:t>
            </w:r>
          </w:p>
        </w:tc>
      </w:tr>
      <w:tr w:rsidR="00F63FA9" w:rsidRPr="004F273B" w14:paraId="7AF1F6B9" w14:textId="77777777" w:rsidTr="00862C98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635D" w14:textId="59FE9A91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Therapeutic cure rate</w:t>
            </w:r>
            <w:r>
              <w:rPr>
                <w:sz w:val="24"/>
              </w:rPr>
              <w:t xml:space="preserve">, </w:t>
            </w:r>
            <w:r w:rsidRPr="004F273B">
              <w:rPr>
                <w:sz w:val="24"/>
              </w:rPr>
              <w:t>%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372" w14:textId="278B46CD" w:rsidR="00F63FA9" w:rsidRPr="00465F7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65F7B">
              <w:rPr>
                <w:color w:val="000000"/>
                <w:sz w:val="24"/>
              </w:rPr>
              <w:t>66.88</w:t>
            </w:r>
            <w:r>
              <w:rPr>
                <w:color w:val="000000"/>
                <w:sz w:val="24"/>
              </w:rPr>
              <w:t xml:space="preserve"> </w:t>
            </w:r>
            <w:r w:rsidRPr="00465F7B">
              <w:rPr>
                <w:color w:val="000000"/>
                <w:sz w:val="24"/>
              </w:rPr>
              <w:t>(59.01,</w:t>
            </w:r>
            <w:r>
              <w:rPr>
                <w:color w:val="000000"/>
                <w:sz w:val="24"/>
              </w:rPr>
              <w:t xml:space="preserve"> </w:t>
            </w:r>
            <w:r w:rsidRPr="00465F7B">
              <w:rPr>
                <w:color w:val="000000"/>
                <w:sz w:val="24"/>
              </w:rPr>
              <w:t>74.1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50C9" w14:textId="2527E317" w:rsidR="00F63FA9" w:rsidRPr="00465F7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65F7B">
              <w:rPr>
                <w:color w:val="000000"/>
                <w:sz w:val="24"/>
              </w:rPr>
              <w:t>45.91</w:t>
            </w:r>
            <w:r>
              <w:rPr>
                <w:color w:val="000000"/>
                <w:sz w:val="24"/>
              </w:rPr>
              <w:t xml:space="preserve"> </w:t>
            </w:r>
            <w:r w:rsidRPr="00465F7B">
              <w:rPr>
                <w:color w:val="000000"/>
                <w:sz w:val="24"/>
              </w:rPr>
              <w:t>(37.99,</w:t>
            </w:r>
            <w:r>
              <w:rPr>
                <w:color w:val="000000"/>
                <w:sz w:val="24"/>
              </w:rPr>
              <w:t xml:space="preserve"> </w:t>
            </w:r>
            <w:r w:rsidRPr="00465F7B">
              <w:rPr>
                <w:color w:val="000000"/>
                <w:sz w:val="24"/>
              </w:rPr>
              <w:t>53.99)</w:t>
            </w:r>
          </w:p>
        </w:tc>
      </w:tr>
      <w:tr w:rsidR="00F63FA9" w:rsidRPr="004F273B" w14:paraId="530376D4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2F9310E4" w14:textId="43C6C739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7FBD412" w14:textId="56E28A54" w:rsidR="00F63FA9" w:rsidRPr="006E3ABF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6E3ABF">
              <w:rPr>
                <w:color w:val="000000"/>
                <w:sz w:val="24"/>
              </w:rPr>
              <w:t>20.96 (10.32, 31.60)</w:t>
            </w:r>
          </w:p>
        </w:tc>
      </w:tr>
      <w:tr w:rsidR="00F63FA9" w:rsidRPr="004F273B" w14:paraId="65570059" w14:textId="77777777" w:rsidTr="00862C98"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27703" w14:textId="79936612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C7951" w14:textId="4BE18E15" w:rsidR="00F63FA9" w:rsidRPr="006E3ABF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6E3ABF">
              <w:rPr>
                <w:color w:val="000000"/>
                <w:sz w:val="24"/>
              </w:rPr>
              <w:t>0.0002</w:t>
            </w:r>
          </w:p>
        </w:tc>
      </w:tr>
      <w:tr w:rsidR="00F63FA9" w:rsidRPr="004F273B" w14:paraId="00679D97" w14:textId="77777777" w:rsidTr="00862C98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55410" w14:textId="77777777" w:rsidR="00F63FA9" w:rsidRPr="004F273B" w:rsidRDefault="00F63FA9" w:rsidP="00F63FA9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Mycological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6BBB6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BFD0D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F63FA9" w:rsidRPr="004F273B" w14:paraId="62272A59" w14:textId="77777777" w:rsidTr="00862C98">
        <w:trPr>
          <w:trHeight w:val="150"/>
        </w:trPr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2215505F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B90DED" w14:textId="2EE2A433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132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245814EA" w14:textId="7BA64D8D" w:rsidR="00F63FA9" w:rsidRPr="00CB5080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94</w:t>
            </w:r>
          </w:p>
        </w:tc>
      </w:tr>
      <w:tr w:rsidR="00F63FA9" w:rsidRPr="004F273B" w14:paraId="181862B9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13909444" w14:textId="7992925F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Mycolog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%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94B8D1" w14:textId="7010C375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82.50</w:t>
            </w:r>
            <w:r>
              <w:rPr>
                <w:color w:val="000000"/>
                <w:sz w:val="24"/>
              </w:rPr>
              <w:t xml:space="preserve"> </w:t>
            </w:r>
            <w:r w:rsidRPr="00CB5080">
              <w:rPr>
                <w:color w:val="000000"/>
                <w:sz w:val="24"/>
              </w:rPr>
              <w:t>(75.71,</w:t>
            </w:r>
            <w:r>
              <w:rPr>
                <w:color w:val="000000"/>
                <w:sz w:val="24"/>
              </w:rPr>
              <w:t xml:space="preserve"> </w:t>
            </w:r>
            <w:r w:rsidRPr="00CB5080">
              <w:rPr>
                <w:color w:val="000000"/>
                <w:sz w:val="24"/>
              </w:rPr>
              <w:t>88.05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6082E1AC" w14:textId="0B8E604B" w:rsidR="00F63FA9" w:rsidRPr="00CB5080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59.12</w:t>
            </w:r>
            <w:r>
              <w:rPr>
                <w:color w:val="000000"/>
                <w:sz w:val="24"/>
              </w:rPr>
              <w:t xml:space="preserve"> </w:t>
            </w:r>
            <w:r w:rsidRPr="00CB5080">
              <w:rPr>
                <w:color w:val="000000"/>
                <w:sz w:val="24"/>
              </w:rPr>
              <w:t>(51.05,</w:t>
            </w:r>
            <w:r>
              <w:rPr>
                <w:color w:val="000000"/>
                <w:sz w:val="24"/>
              </w:rPr>
              <w:t xml:space="preserve"> </w:t>
            </w:r>
            <w:r w:rsidRPr="00CB5080">
              <w:rPr>
                <w:color w:val="000000"/>
                <w:sz w:val="24"/>
              </w:rPr>
              <w:t>66.84)</w:t>
            </w:r>
          </w:p>
        </w:tc>
      </w:tr>
      <w:tr w:rsidR="00F63FA9" w:rsidRPr="004F273B" w14:paraId="146F74E6" w14:textId="77777777" w:rsidTr="00862C98">
        <w:trPr>
          <w:trHeight w:val="187"/>
        </w:trPr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7A900182" w14:textId="14CE4382" w:rsidR="00F63FA9" w:rsidRPr="004F273B" w:rsidRDefault="00F63FA9" w:rsidP="00F63FA9">
            <w:pPr>
              <w:adjustRightInd w:val="0"/>
              <w:snapToGrid w:val="0"/>
              <w:ind w:left="284"/>
              <w:jc w:val="left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196E22C" w14:textId="078AD796" w:rsidR="00F63FA9" w:rsidRPr="00A059D8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23.38 (13.73, 33.03)</w:t>
            </w:r>
          </w:p>
        </w:tc>
      </w:tr>
      <w:tr w:rsidR="00F63FA9" w:rsidRPr="004F273B" w14:paraId="15022CD3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12E456E7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iCs/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5CE69580" w14:textId="3A579E08" w:rsidR="00F63FA9" w:rsidRPr="00CB5080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CB5080">
              <w:rPr>
                <w:color w:val="000000"/>
                <w:sz w:val="24"/>
              </w:rPr>
              <w:t>&lt;0.0001</w:t>
            </w:r>
          </w:p>
        </w:tc>
      </w:tr>
      <w:tr w:rsidR="00F63FA9" w:rsidRPr="004F273B" w14:paraId="19F75690" w14:textId="77777777" w:rsidTr="00862C98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E6A4E" w14:textId="77777777" w:rsidR="00F63FA9" w:rsidRPr="004F273B" w:rsidRDefault="00F63FA9" w:rsidP="00F63FA9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Clinical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0E908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B8C8AD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F63FA9" w:rsidRPr="004F273B" w14:paraId="388F9792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40C09141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913445" w14:textId="7C7D7FAB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114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7B8F03BE" w14:textId="58332FA9" w:rsidR="00F63FA9" w:rsidRPr="00EF6C29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89</w:t>
            </w:r>
          </w:p>
        </w:tc>
      </w:tr>
      <w:tr w:rsidR="00F63FA9" w:rsidRPr="004F273B" w14:paraId="31AF266A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77B68624" w14:textId="3F29C8F4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Clin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%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450592" w14:textId="14DD6DF2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71.25 (63.57, 78.12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62F37A7E" w14:textId="5E0F35F3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55.97 (47.89, 63.83)</w:t>
            </w:r>
          </w:p>
        </w:tc>
      </w:tr>
      <w:tr w:rsidR="00F63FA9" w:rsidRPr="004F273B" w14:paraId="694DDAC8" w14:textId="77777777" w:rsidTr="00862C98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276186E7" w14:textId="14BF3845" w:rsidR="00F63FA9" w:rsidRPr="004F273B" w:rsidRDefault="00F63FA9" w:rsidP="00F63FA9">
            <w:pPr>
              <w:adjustRightInd w:val="0"/>
              <w:snapToGrid w:val="0"/>
              <w:ind w:left="284"/>
              <w:rPr>
                <w:i/>
                <w:iCs/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3810FF3" w14:textId="59059561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15.28 (4.85, 25.70)</w:t>
            </w:r>
          </w:p>
        </w:tc>
      </w:tr>
      <w:tr w:rsidR="00F63FA9" w:rsidRPr="004F273B" w14:paraId="13605FC8" w14:textId="77777777" w:rsidTr="00862C98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F0E02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iCs/>
                <w:sz w:val="24"/>
              </w:rPr>
              <w:t xml:space="preserve">P </w:t>
            </w:r>
            <w:r>
              <w:rPr>
                <w:sz w:val="24"/>
              </w:rPr>
              <w:t>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95D63" w14:textId="0E403909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EF6C29">
              <w:rPr>
                <w:color w:val="000000"/>
                <w:sz w:val="24"/>
              </w:rPr>
              <w:t>0.0046</w:t>
            </w:r>
          </w:p>
        </w:tc>
      </w:tr>
      <w:tr w:rsidR="00F63FA9" w:rsidRPr="004F273B" w14:paraId="4BA5DC71" w14:textId="77777777" w:rsidTr="001D5834"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4232DC" w14:textId="7DA230A6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b/>
                <w:sz w:val="24"/>
              </w:rPr>
              <w:t>mITT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="00E33D27">
              <w:rPr>
                <w:b/>
                <w:sz w:val="24"/>
              </w:rPr>
              <w:t xml:space="preserve">subpopulation </w:t>
            </w:r>
            <w:r>
              <w:rPr>
                <w:b/>
                <w:sz w:val="24"/>
              </w:rPr>
              <w:t xml:space="preserve">with positive culture for </w:t>
            </w:r>
            <w:r w:rsidRPr="00AD6519">
              <w:rPr>
                <w:b/>
                <w:i/>
                <w:iCs/>
                <w:sz w:val="24"/>
              </w:rPr>
              <w:t>Candida albicans</w:t>
            </w:r>
          </w:p>
        </w:tc>
      </w:tr>
      <w:tr w:rsidR="00F63FA9" w:rsidRPr="004F273B" w14:paraId="63BCC844" w14:textId="77777777" w:rsidTr="000D10E6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B17507" w14:textId="77777777" w:rsidR="00F63FA9" w:rsidRPr="004F273B" w:rsidRDefault="00F63FA9" w:rsidP="00F63FA9">
            <w:pPr>
              <w:adjustRightInd w:val="0"/>
              <w:snapToGrid w:val="0"/>
              <w:rPr>
                <w:sz w:val="24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F025A6" w14:textId="77777777" w:rsidR="00F63FA9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Otese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65E37F0F" w14:textId="5D45E2DE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</w:t>
            </w:r>
            <w:r w:rsidR="00FE6B7E">
              <w:rPr>
                <w:b/>
                <w:color w:val="000000"/>
                <w:sz w:val="24"/>
              </w:rPr>
              <w:t>28</w:t>
            </w:r>
            <w:r w:rsidRPr="004F273B">
              <w:rPr>
                <w:b/>
                <w:color w:val="000000"/>
                <w:sz w:val="24"/>
              </w:rPr>
              <w:t>)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69BCD6" w14:textId="77777777" w:rsidR="00F63FA9" w:rsidRDefault="00F63FA9" w:rsidP="00F63FA9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Flu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638E4368" w14:textId="7E9E675E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</w:t>
            </w:r>
            <w:r w:rsidR="00FE6B7E">
              <w:rPr>
                <w:b/>
                <w:color w:val="000000"/>
                <w:sz w:val="24"/>
              </w:rPr>
              <w:t>21</w:t>
            </w:r>
            <w:r w:rsidRPr="004F273B">
              <w:rPr>
                <w:b/>
                <w:color w:val="000000"/>
                <w:sz w:val="24"/>
              </w:rPr>
              <w:t>)</w:t>
            </w:r>
          </w:p>
        </w:tc>
      </w:tr>
      <w:tr w:rsidR="00F63FA9" w:rsidRPr="004F273B" w14:paraId="0AB306C1" w14:textId="77777777" w:rsidTr="00862C98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A437B" w14:textId="286EA907" w:rsidR="00F63FA9" w:rsidRPr="004F273B" w:rsidRDefault="00F63FA9" w:rsidP="00F63FA9">
            <w:pPr>
              <w:adjustRightInd w:val="0"/>
              <w:snapToGrid w:val="0"/>
              <w:rPr>
                <w:b/>
                <w:bCs/>
                <w:color w:val="2A2A2A"/>
                <w:sz w:val="24"/>
                <w:shd w:val="clear" w:color="auto" w:fill="FFFFFF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Therapeutic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B9629" w14:textId="341D52BE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C5984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63FA9" w:rsidRPr="004F273B" w14:paraId="7A62A5A7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3506AF92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5C8A49AE" w14:textId="5759D992" w:rsidR="00F63FA9" w:rsidRPr="004F273B" w:rsidRDefault="006654CB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403989A7" w14:textId="7389B57B" w:rsidR="00F63FA9" w:rsidRPr="004F273B" w:rsidRDefault="006654CB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</w:tr>
      <w:tr w:rsidR="00F63FA9" w:rsidRPr="004F273B" w14:paraId="69F66A91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3579FDA4" w14:textId="3FECE110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Therapeutic cure rate</w:t>
            </w:r>
            <w:r>
              <w:rPr>
                <w:sz w:val="24"/>
              </w:rPr>
              <w:t xml:space="preserve">, </w:t>
            </w:r>
            <w:r w:rsidRPr="004F273B">
              <w:rPr>
                <w:sz w:val="24"/>
              </w:rPr>
              <w:t>% 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24044DBA" w14:textId="52DE3495" w:rsidR="00F63FA9" w:rsidRPr="006F41D9" w:rsidRDefault="00F63FA9" w:rsidP="00F63FA9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.56</w:t>
            </w:r>
            <w:r w:rsidR="006F41D9">
              <w:rPr>
                <w:rFonts w:cs="Times New Roman"/>
                <w:sz w:val="24"/>
                <w:szCs w:val="24"/>
              </w:rPr>
              <w:t xml:space="preserve"> </w:t>
            </w:r>
            <w:r w:rsidR="006F41D9" w:rsidRPr="006F41D9">
              <w:rPr>
                <w:rFonts w:cs="Times New Roman"/>
                <w:sz w:val="24"/>
                <w:szCs w:val="24"/>
              </w:rPr>
              <w:t>(68.26,</w:t>
            </w:r>
            <w:r w:rsidR="006F41D9">
              <w:rPr>
                <w:rFonts w:cs="Times New Roman"/>
                <w:sz w:val="24"/>
                <w:szCs w:val="24"/>
              </w:rPr>
              <w:t xml:space="preserve"> </w:t>
            </w:r>
            <w:r w:rsidR="006F41D9" w:rsidRPr="006F41D9">
              <w:rPr>
                <w:rFonts w:cs="Times New Roman"/>
                <w:sz w:val="24"/>
                <w:szCs w:val="24"/>
              </w:rPr>
              <w:t>83.59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5426A78B" w14:textId="31941112" w:rsidR="00F63FA9" w:rsidRPr="006F41D9" w:rsidRDefault="00F63FA9" w:rsidP="00F63FA9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 w:rsidRPr="003C51DD">
              <w:rPr>
                <w:rFonts w:cs="Times New Roman"/>
                <w:sz w:val="24"/>
                <w:szCs w:val="24"/>
              </w:rPr>
              <w:t>56.20</w:t>
            </w:r>
            <w:r w:rsidR="006F41D9">
              <w:rPr>
                <w:rFonts w:cs="Times New Roman"/>
                <w:sz w:val="24"/>
                <w:szCs w:val="24"/>
              </w:rPr>
              <w:t xml:space="preserve"> </w:t>
            </w:r>
            <w:r w:rsidR="006F41D9" w:rsidRPr="006F41D9">
              <w:rPr>
                <w:rFonts w:cs="Times New Roman"/>
                <w:sz w:val="24"/>
                <w:szCs w:val="24"/>
              </w:rPr>
              <w:t>(46.89,</w:t>
            </w:r>
            <w:r w:rsidR="006F41D9">
              <w:rPr>
                <w:rFonts w:cs="Times New Roman"/>
                <w:sz w:val="24"/>
                <w:szCs w:val="24"/>
              </w:rPr>
              <w:t xml:space="preserve"> </w:t>
            </w:r>
            <w:r w:rsidR="006F41D9" w:rsidRPr="006F41D9">
              <w:rPr>
                <w:rFonts w:cs="Times New Roman"/>
                <w:sz w:val="24"/>
                <w:szCs w:val="24"/>
              </w:rPr>
              <w:t>65.20)</w:t>
            </w:r>
          </w:p>
        </w:tc>
      </w:tr>
      <w:tr w:rsidR="00F63FA9" w:rsidRPr="004F273B" w14:paraId="7E3A38EA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D632C2C" w14:textId="70D2507F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 xml:space="preserve">, 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50A25240" w14:textId="13B44834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3C51DD">
              <w:rPr>
                <w:rFonts w:cs="Times New Roman"/>
                <w:sz w:val="24"/>
                <w:szCs w:val="24"/>
              </w:rPr>
              <w:t>20.36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 w:rsidRPr="003C51DD">
              <w:rPr>
                <w:rFonts w:cs="Times New Roman"/>
                <w:sz w:val="24"/>
                <w:szCs w:val="24"/>
              </w:rPr>
              <w:t>8.87, 31.8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63FA9" w:rsidRPr="004F273B" w14:paraId="33CD250A" w14:textId="77777777" w:rsidTr="00862C98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656C8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 xml:space="preserve">P </w:t>
            </w:r>
            <w:r>
              <w:rPr>
                <w:iCs/>
                <w:sz w:val="24"/>
              </w:rPr>
              <w:t>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BEE2D" w14:textId="4864BF33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3C51DD">
              <w:rPr>
                <w:rFonts w:cs="Times New Roman"/>
                <w:sz w:val="24"/>
                <w:szCs w:val="24"/>
              </w:rPr>
              <w:t>0.0007</w:t>
            </w:r>
          </w:p>
        </w:tc>
      </w:tr>
      <w:tr w:rsidR="00F63FA9" w:rsidRPr="004F273B" w14:paraId="2F12CB6E" w14:textId="77777777" w:rsidTr="00862C98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12D1AA" w14:textId="77777777" w:rsidR="00F63FA9" w:rsidRPr="004F273B" w:rsidRDefault="00F63FA9" w:rsidP="00F63FA9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Mycological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24937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BF9061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63FA9" w:rsidRPr="004F273B" w14:paraId="4B56F8F3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7F130DE7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19095A0C" w14:textId="4FF02C58" w:rsidR="00F63FA9" w:rsidRPr="004F273B" w:rsidRDefault="006F41D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16D02CE5" w14:textId="375C3B03" w:rsidR="00F63FA9" w:rsidRPr="004F273B" w:rsidRDefault="006F41D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</w:tr>
      <w:tr w:rsidR="00F63FA9" w:rsidRPr="00841F0F" w14:paraId="6BCA004B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62995F1D" w14:textId="2296E1B3" w:rsidR="00F63FA9" w:rsidRPr="00841F0F" w:rsidRDefault="00F63FA9" w:rsidP="00841F0F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841F0F">
              <w:rPr>
                <w:color w:val="000000"/>
                <w:sz w:val="24"/>
              </w:rPr>
              <w:t>Mycological cure rate, % 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30E2B766" w14:textId="7D1E53D3" w:rsidR="00F63FA9" w:rsidRPr="004F273B" w:rsidRDefault="00F63FA9" w:rsidP="00841F0F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841F0F">
              <w:rPr>
                <w:color w:val="000000"/>
                <w:sz w:val="24"/>
              </w:rPr>
              <w:t>92.19</w:t>
            </w:r>
            <w:r w:rsidR="00841F0F" w:rsidRPr="00841F0F">
              <w:rPr>
                <w:color w:val="000000"/>
                <w:sz w:val="24"/>
              </w:rPr>
              <w:t xml:space="preserve"> </w:t>
            </w:r>
            <w:r w:rsidR="00841F0F" w:rsidRPr="00841F0F">
              <w:rPr>
                <w:rFonts w:hint="eastAsia"/>
                <w:color w:val="000000"/>
                <w:sz w:val="24"/>
              </w:rPr>
              <w:t>(</w:t>
            </w:r>
            <w:r w:rsidR="00841F0F" w:rsidRPr="00841F0F">
              <w:rPr>
                <w:color w:val="000000"/>
                <w:sz w:val="24"/>
              </w:rPr>
              <w:t>86.10, 96.19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04A2920F" w14:textId="7411962F" w:rsidR="00F63FA9" w:rsidRPr="004F273B" w:rsidRDefault="00F63FA9" w:rsidP="00841F0F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841F0F">
              <w:rPr>
                <w:color w:val="000000"/>
                <w:sz w:val="24"/>
              </w:rPr>
              <w:t>71.07</w:t>
            </w:r>
            <w:r w:rsidR="00841F0F" w:rsidRPr="00841F0F">
              <w:rPr>
                <w:color w:val="000000"/>
                <w:sz w:val="24"/>
              </w:rPr>
              <w:t xml:space="preserve"> (76.58, 86.50)</w:t>
            </w:r>
          </w:p>
        </w:tc>
      </w:tr>
      <w:tr w:rsidR="00F63FA9" w:rsidRPr="004F273B" w14:paraId="667C4D39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3F7A3BF3" w14:textId="441B64B4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4F5AB91C" w14:textId="5EDE396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5937BC">
              <w:rPr>
                <w:rFonts w:cs="Times New Roman"/>
                <w:sz w:val="24"/>
                <w:szCs w:val="24"/>
              </w:rPr>
              <w:t xml:space="preserve">21.11 </w:t>
            </w:r>
            <w:r>
              <w:rPr>
                <w:rFonts w:cs="Times New Roman"/>
                <w:sz w:val="24"/>
                <w:szCs w:val="24"/>
              </w:rPr>
              <w:t>(</w:t>
            </w:r>
            <w:r w:rsidRPr="005937BC">
              <w:rPr>
                <w:rFonts w:cs="Times New Roman"/>
                <w:sz w:val="24"/>
                <w:szCs w:val="24"/>
              </w:rPr>
              <w:t>11.79, 30.4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63FA9" w:rsidRPr="004F273B" w14:paraId="3C74E9B6" w14:textId="77777777" w:rsidTr="00862C98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B6CAE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53B68" w14:textId="183AA8C4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5937BC">
              <w:rPr>
                <w:rFonts w:cs="Times New Roman"/>
                <w:sz w:val="24"/>
                <w:szCs w:val="24"/>
              </w:rPr>
              <w:t>&lt;0.0001</w:t>
            </w:r>
          </w:p>
        </w:tc>
      </w:tr>
      <w:tr w:rsidR="00F63FA9" w:rsidRPr="004F273B" w14:paraId="61AF69FD" w14:textId="77777777" w:rsidTr="00862C98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36B84A" w14:textId="77777777" w:rsidR="00F63FA9" w:rsidRPr="004F273B" w:rsidRDefault="00F63FA9" w:rsidP="00F63FA9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Clinical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8F289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D2ACB" w14:textId="77777777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63FA9" w:rsidRPr="004F273B" w14:paraId="13C30B69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181EA40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10045CD7" w14:textId="6C21D477" w:rsidR="00F63FA9" w:rsidRPr="004F273B" w:rsidRDefault="006F41D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126A5171" w14:textId="12FFC026" w:rsidR="00F63FA9" w:rsidRPr="004F273B" w:rsidRDefault="006F41D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</w:tr>
      <w:tr w:rsidR="00F63FA9" w:rsidRPr="00F06706" w14:paraId="2DA5079F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3C9966D4" w14:textId="324B7C0D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Clin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640AA8E2" w14:textId="7590B12B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F06706">
              <w:rPr>
                <w:color w:val="000000"/>
                <w:sz w:val="24"/>
              </w:rPr>
              <w:t>78.13</w:t>
            </w:r>
            <w:r w:rsidR="00F06706" w:rsidRPr="00F06706">
              <w:rPr>
                <w:color w:val="000000"/>
                <w:sz w:val="24"/>
              </w:rPr>
              <w:t xml:space="preserve"> (69.96, 84.95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07FDC617" w14:textId="605AFD4A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F06706">
              <w:rPr>
                <w:color w:val="000000"/>
                <w:sz w:val="24"/>
              </w:rPr>
              <w:t>61.98</w:t>
            </w:r>
            <w:r w:rsidR="00F06706" w:rsidRPr="00F06706">
              <w:rPr>
                <w:color w:val="000000"/>
                <w:sz w:val="24"/>
              </w:rPr>
              <w:t xml:space="preserve"> (52.71, 70.65)</w:t>
            </w:r>
          </w:p>
        </w:tc>
      </w:tr>
      <w:tr w:rsidR="00F63FA9" w:rsidRPr="004F273B" w14:paraId="6CDCF5B5" w14:textId="77777777" w:rsidTr="00862C98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F221922" w14:textId="5DA65D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lastRenderedPageBreak/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% </w:t>
            </w:r>
            <w:r w:rsidRPr="004F273B">
              <w:rPr>
                <w:sz w:val="24"/>
              </w:rPr>
              <w:t>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4A2AF3EF" w14:textId="47AB8830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3C51DD">
              <w:rPr>
                <w:rFonts w:cs="Times New Roman"/>
                <w:sz w:val="24"/>
                <w:szCs w:val="24"/>
              </w:rPr>
              <w:t>16.14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 w:rsidRPr="003C51DD">
              <w:rPr>
                <w:rFonts w:cs="Times New Roman"/>
                <w:sz w:val="24"/>
                <w:szCs w:val="24"/>
              </w:rPr>
              <w:t>4.91, 27.37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63FA9" w:rsidRPr="004F273B" w14:paraId="6C81AEF1" w14:textId="77777777" w:rsidTr="00862C98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B1171" w14:textId="77777777" w:rsidR="00F63FA9" w:rsidRPr="004F273B" w:rsidRDefault="00F63FA9" w:rsidP="00F63FA9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92372" w14:textId="594BF86B" w:rsidR="00F63FA9" w:rsidRPr="004F273B" w:rsidRDefault="00F63FA9" w:rsidP="00F63FA9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0.0053</w:t>
            </w:r>
          </w:p>
        </w:tc>
      </w:tr>
    </w:tbl>
    <w:p w14:paraId="46214E49" w14:textId="77777777" w:rsidR="001A18DA" w:rsidRDefault="001A18DA" w:rsidP="001A18DA">
      <w:pPr>
        <w:spacing w:line="360" w:lineRule="auto"/>
        <w:rPr>
          <w:sz w:val="24"/>
        </w:rPr>
      </w:pPr>
      <w:r w:rsidRPr="004F273B">
        <w:rPr>
          <w:sz w:val="24"/>
        </w:rPr>
        <w:t xml:space="preserve">Abbreviations: CI, confidence interval; </w:t>
      </w:r>
      <w:proofErr w:type="spellStart"/>
      <w:r w:rsidRPr="004F273B">
        <w:rPr>
          <w:sz w:val="24"/>
        </w:rPr>
        <w:t>mITT</w:t>
      </w:r>
      <w:proofErr w:type="spellEnd"/>
      <w:r w:rsidRPr="004F273B">
        <w:rPr>
          <w:sz w:val="24"/>
        </w:rPr>
        <w:t>, modified intention-to-treat; N</w:t>
      </w:r>
      <w:r>
        <w:rPr>
          <w:sz w:val="24"/>
        </w:rPr>
        <w:t>o.</w:t>
      </w:r>
      <w:r w:rsidRPr="004F273B">
        <w:rPr>
          <w:sz w:val="24"/>
        </w:rPr>
        <w:t>, number of subjects; VVC, vulvovaginal candidiasis.</w:t>
      </w:r>
    </w:p>
    <w:p w14:paraId="493A251B" w14:textId="19296384" w:rsidR="00A062AC" w:rsidRPr="004F273B" w:rsidRDefault="00A062AC" w:rsidP="00A062AC">
      <w:pPr>
        <w:spacing w:line="360" w:lineRule="auto"/>
        <w:rPr>
          <w:sz w:val="24"/>
        </w:rPr>
      </w:pPr>
    </w:p>
    <w:p w14:paraId="56AE48DC" w14:textId="77777777" w:rsidR="00A062AC" w:rsidRDefault="00A062AC" w:rsidP="00A062AC">
      <w:pPr>
        <w:widowControl/>
        <w:spacing w:line="360" w:lineRule="auto"/>
        <w:jc w:val="left"/>
      </w:pPr>
      <w:r>
        <w:br w:type="page"/>
      </w:r>
    </w:p>
    <w:p w14:paraId="078F72E8" w14:textId="77777777" w:rsidR="001A18DA" w:rsidRDefault="001A18DA" w:rsidP="00A062AC">
      <w:pPr>
        <w:pStyle w:val="Heading2"/>
        <w:rPr>
          <w:color w:val="000000"/>
          <w:lang w:bidi="ar"/>
        </w:rPr>
        <w:sectPr w:rsidR="001A18D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2E07C5" w14:textId="56FEEC54" w:rsidR="00A062AC" w:rsidRPr="004F273B" w:rsidRDefault="00A062AC" w:rsidP="00A062AC">
      <w:pPr>
        <w:pStyle w:val="Heading2"/>
        <w:rPr>
          <w:shd w:val="clear" w:color="auto" w:fill="FFFFFF"/>
        </w:rPr>
      </w:pPr>
      <w:bookmarkStart w:id="2" w:name="_Toc142305116"/>
      <w:r w:rsidRPr="004F273B">
        <w:rPr>
          <w:rFonts w:hint="eastAsia"/>
          <w:color w:val="000000"/>
          <w:lang w:bidi="ar"/>
        </w:rPr>
        <w:lastRenderedPageBreak/>
        <w:t>Table</w:t>
      </w:r>
      <w:r w:rsidRPr="004F273B">
        <w:rPr>
          <w:color w:val="000000"/>
          <w:lang w:bidi="ar"/>
        </w:rPr>
        <w:t xml:space="preserve"> S</w:t>
      </w:r>
      <w:r w:rsidR="001A18DA">
        <w:rPr>
          <w:color w:val="000000"/>
          <w:lang w:bidi="ar"/>
        </w:rPr>
        <w:t>3</w:t>
      </w:r>
      <w:r w:rsidRPr="004F273B">
        <w:rPr>
          <w:color w:val="000000"/>
          <w:lang w:bidi="ar"/>
        </w:rPr>
        <w:t xml:space="preserve"> </w:t>
      </w:r>
      <w:r w:rsidR="000800B8">
        <w:rPr>
          <w:color w:val="000000"/>
          <w:lang w:bidi="ar"/>
        </w:rPr>
        <w:t xml:space="preserve">Summary of </w:t>
      </w:r>
      <w:r w:rsidR="000800B8">
        <w:rPr>
          <w:shd w:val="clear" w:color="auto" w:fill="FFFFFF"/>
        </w:rPr>
        <w:t>e</w:t>
      </w:r>
      <w:r w:rsidRPr="004F273B">
        <w:rPr>
          <w:shd w:val="clear" w:color="auto" w:fill="FFFFFF"/>
        </w:rPr>
        <w:t>fficacy results at D14 visit (</w:t>
      </w:r>
      <w:proofErr w:type="spellStart"/>
      <w:r w:rsidRPr="004F273B">
        <w:rPr>
          <w:shd w:val="clear" w:color="auto" w:fill="FFFFFF"/>
        </w:rPr>
        <w:t>mITT</w:t>
      </w:r>
      <w:proofErr w:type="spellEnd"/>
      <w:r w:rsidRPr="004F273B">
        <w:rPr>
          <w:shd w:val="clear" w:color="auto" w:fill="FFFFFF"/>
        </w:rPr>
        <w:t>)</w:t>
      </w:r>
      <w:bookmarkEnd w:id="2"/>
    </w:p>
    <w:tbl>
      <w:tblPr>
        <w:tblW w:w="5000" w:type="pct"/>
        <w:tblCellMar>
          <w:top w:w="45" w:type="dxa"/>
          <w:left w:w="85" w:type="dxa"/>
          <w:bottom w:w="45" w:type="dxa"/>
          <w:right w:w="85" w:type="dxa"/>
        </w:tblCellMar>
        <w:tblLook w:val="0000" w:firstRow="0" w:lastRow="0" w:firstColumn="0" w:lastColumn="0" w:noHBand="0" w:noVBand="0"/>
      </w:tblPr>
      <w:tblGrid>
        <w:gridCol w:w="4117"/>
        <w:gridCol w:w="2621"/>
        <w:gridCol w:w="172"/>
        <w:gridCol w:w="2450"/>
      </w:tblGrid>
      <w:tr w:rsidR="00FE6B7E" w:rsidRPr="004F273B" w14:paraId="13FE67CB" w14:textId="77777777" w:rsidTr="001D5834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DADEA31" w14:textId="22A5628F" w:rsidR="00FE6B7E" w:rsidRPr="004F273B" w:rsidRDefault="00FE6B7E" w:rsidP="00CA31BA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ITT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="00536681">
              <w:rPr>
                <w:b/>
                <w:sz w:val="24"/>
              </w:rPr>
              <w:t>population</w:t>
            </w:r>
          </w:p>
        </w:tc>
      </w:tr>
      <w:tr w:rsidR="00FE6B7E" w:rsidRPr="004F273B" w14:paraId="03165E4D" w14:textId="77777777" w:rsidTr="007244A5"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DF04" w14:textId="77777777" w:rsidR="00FE6B7E" w:rsidRPr="004F273B" w:rsidRDefault="00FE6B7E" w:rsidP="00FE6B7E">
            <w:pPr>
              <w:adjustRightInd w:val="0"/>
              <w:snapToGrid w:val="0"/>
              <w:rPr>
                <w:b/>
                <w:sz w:val="24"/>
              </w:rPr>
            </w:pP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ED8C2" w14:textId="77777777" w:rsidR="00FE6B7E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Otese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4F875DF1" w14:textId="53FE764C" w:rsidR="00FE6B7E" w:rsidRPr="004F273B" w:rsidRDefault="00FE6B7E" w:rsidP="00FE6B7E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60)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D2A0F" w14:textId="77777777" w:rsidR="00FE6B7E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Flu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172BB6F4" w14:textId="6813633B" w:rsidR="00FE6B7E" w:rsidRPr="004F273B" w:rsidRDefault="00FE6B7E" w:rsidP="00FE6B7E">
            <w:pPr>
              <w:adjustRightInd w:val="0"/>
              <w:snapToGrid w:val="0"/>
              <w:jc w:val="center"/>
              <w:rPr>
                <w:b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59)</w:t>
            </w:r>
          </w:p>
        </w:tc>
      </w:tr>
      <w:tr w:rsidR="00FE6B7E" w:rsidRPr="004F273B" w14:paraId="68B94C9C" w14:textId="77777777" w:rsidTr="0053587F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09251" w14:textId="77777777" w:rsidR="00FE6B7E" w:rsidRPr="004F273B" w:rsidRDefault="00FE6B7E" w:rsidP="00FE6B7E">
            <w:pPr>
              <w:adjustRightInd w:val="0"/>
              <w:snapToGrid w:val="0"/>
              <w:rPr>
                <w:b/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Therapeutic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9F069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68D4D1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</w:p>
        </w:tc>
      </w:tr>
      <w:tr w:rsidR="00FE6B7E" w:rsidRPr="004F273B" w14:paraId="54200EC7" w14:textId="77777777" w:rsidTr="0053587F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F216" w14:textId="3F8A0837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01AC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8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E87F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61</w:t>
            </w:r>
          </w:p>
        </w:tc>
      </w:tr>
      <w:tr w:rsidR="00FE6B7E" w:rsidRPr="004F273B" w14:paraId="05A8C6EF" w14:textId="77777777" w:rsidTr="0053587F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BC6F" w14:textId="1C37ABA0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Therapeutic cure rate</w:t>
            </w:r>
            <w:r>
              <w:rPr>
                <w:sz w:val="24"/>
              </w:rPr>
              <w:t xml:space="preserve">, </w:t>
            </w:r>
            <w:r w:rsidRPr="004F273B">
              <w:rPr>
                <w:sz w:val="24"/>
              </w:rPr>
              <w:t>(%)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DD9" w14:textId="2736BD64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52.50 (44.47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60.44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A3E1" w14:textId="5CCDD0E1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38.36 (30.77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46.40)</w:t>
            </w:r>
          </w:p>
        </w:tc>
      </w:tr>
      <w:tr w:rsidR="00FE6B7E" w:rsidRPr="004F273B" w14:paraId="52811968" w14:textId="77777777" w:rsidTr="00CC1780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36E46A49" w14:textId="1EBFE70E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 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899E208" w14:textId="1AF759F9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14.14 (3.32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24.95)</w:t>
            </w:r>
          </w:p>
        </w:tc>
      </w:tr>
      <w:tr w:rsidR="00FE6B7E" w:rsidRPr="004F273B" w14:paraId="75E609F2" w14:textId="77777777" w:rsidTr="00CC1780"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89614" w14:textId="3E6A19CF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 xml:space="preserve">P </w:t>
            </w:r>
            <w:r>
              <w:rPr>
                <w:iCs/>
                <w:sz w:val="24"/>
              </w:rPr>
              <w:t>value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5713C" w14:textId="41C60A69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0112</w:t>
            </w:r>
          </w:p>
        </w:tc>
      </w:tr>
      <w:tr w:rsidR="00FE6B7E" w:rsidRPr="004F273B" w14:paraId="64573CA0" w14:textId="77777777" w:rsidTr="0053587F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8928F" w14:textId="77777777" w:rsidR="00FE6B7E" w:rsidRPr="004F273B" w:rsidRDefault="00FE6B7E" w:rsidP="00FE6B7E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Mycological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B4559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05986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FE6B7E" w:rsidRPr="004F273B" w14:paraId="710FA255" w14:textId="77777777" w:rsidTr="0053587F">
        <w:trPr>
          <w:trHeight w:val="150"/>
        </w:trPr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01BDA2E4" w14:textId="644DFF4A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1EB35B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31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2BD3A28C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106</w:t>
            </w:r>
          </w:p>
        </w:tc>
      </w:tr>
      <w:tr w:rsidR="00FE6B7E" w:rsidRPr="004F273B" w14:paraId="5DEA6DC9" w14:textId="77777777" w:rsidTr="0053587F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7FD39009" w14:textId="1287D335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Mycolog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%)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499E88" w14:textId="6818B1B3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81.88 (75.02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87.51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0D53AB97" w14:textId="7D2F0072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66.67 (58.77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73.93)</w:t>
            </w:r>
          </w:p>
        </w:tc>
      </w:tr>
      <w:tr w:rsidR="00FE6B7E" w:rsidRPr="004F273B" w14:paraId="43C568C9" w14:textId="77777777" w:rsidTr="00A059D8">
        <w:trPr>
          <w:trHeight w:val="187"/>
        </w:trPr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05829F20" w14:textId="42B11380" w:rsidR="00FE6B7E" w:rsidRPr="004F273B" w:rsidRDefault="00FE6B7E" w:rsidP="00FE6B7E">
            <w:pPr>
              <w:adjustRightInd w:val="0"/>
              <w:snapToGrid w:val="0"/>
              <w:ind w:left="284"/>
              <w:jc w:val="left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DBB541" w14:textId="1E53DE3F" w:rsidR="00FE6B7E" w:rsidRPr="00A059D8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15.21(5.76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24.66)</w:t>
            </w:r>
          </w:p>
        </w:tc>
      </w:tr>
      <w:tr w:rsidR="00FE6B7E" w:rsidRPr="004F273B" w14:paraId="4B941E86" w14:textId="77777777" w:rsidTr="00CC1780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35494450" w14:textId="4FAF9780" w:rsidR="00FE6B7E" w:rsidRPr="004F273B" w:rsidRDefault="00FE6B7E" w:rsidP="00FE6B7E">
            <w:pPr>
              <w:adjustRightInd w:val="0"/>
              <w:snapToGrid w:val="0"/>
              <w:ind w:left="284"/>
              <w:rPr>
                <w:iCs/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56CE8368" w14:textId="30A40E4B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0.0019</w:t>
            </w:r>
          </w:p>
        </w:tc>
      </w:tr>
      <w:tr w:rsidR="00FE6B7E" w:rsidRPr="004F273B" w14:paraId="6648A23A" w14:textId="77777777" w:rsidTr="0053587F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91D95E" w14:textId="77777777" w:rsidR="00FE6B7E" w:rsidRPr="004F273B" w:rsidRDefault="00FE6B7E" w:rsidP="00FE6B7E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Clinical Cur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CD027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DA3C51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FE6B7E" w:rsidRPr="004F273B" w14:paraId="17E4AC0B" w14:textId="77777777" w:rsidTr="0053587F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0B846AC2" w14:textId="6ED870AD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00463A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91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0F93104A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sz w:val="24"/>
              </w:rPr>
            </w:pPr>
            <w:r w:rsidRPr="004F273B">
              <w:rPr>
                <w:color w:val="000000"/>
                <w:sz w:val="24"/>
              </w:rPr>
              <w:t>80</w:t>
            </w:r>
          </w:p>
        </w:tc>
      </w:tr>
      <w:tr w:rsidR="00FE6B7E" w:rsidRPr="004F273B" w14:paraId="51D7E2E4" w14:textId="77777777" w:rsidTr="0053587F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3AA8EE93" w14:textId="61CE483B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Clin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%) (95% CI)</w:t>
            </w:r>
          </w:p>
        </w:tc>
        <w:tc>
          <w:tcPr>
            <w:tcW w:w="14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D5494D" w14:textId="32A47322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56.88 (48.82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64.67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vAlign w:val="center"/>
          </w:tcPr>
          <w:p w14:paraId="7A6A0F3F" w14:textId="58A68C78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50.31 (42.29</w:t>
            </w:r>
            <w:r>
              <w:rPr>
                <w:color w:val="000000"/>
                <w:sz w:val="24"/>
              </w:rPr>
              <w:t>-</w:t>
            </w:r>
            <w:r w:rsidRPr="004F273B">
              <w:rPr>
                <w:color w:val="000000"/>
                <w:sz w:val="24"/>
              </w:rPr>
              <w:t>58.33)</w:t>
            </w:r>
          </w:p>
        </w:tc>
      </w:tr>
      <w:tr w:rsidR="00FE6B7E" w:rsidRPr="004F273B" w14:paraId="1DF9A0C7" w14:textId="77777777" w:rsidTr="00102377">
        <w:tc>
          <w:tcPr>
            <w:tcW w:w="2199" w:type="pct"/>
            <w:tcBorders>
              <w:top w:val="nil"/>
              <w:left w:val="nil"/>
              <w:right w:val="nil"/>
            </w:tcBorders>
            <w:vAlign w:val="center"/>
          </w:tcPr>
          <w:p w14:paraId="62281A2B" w14:textId="7D67CA08" w:rsidR="00FE6B7E" w:rsidRPr="004F273B" w:rsidRDefault="00FE6B7E" w:rsidP="00FE6B7E">
            <w:pPr>
              <w:adjustRightInd w:val="0"/>
              <w:snapToGrid w:val="0"/>
              <w:ind w:left="284"/>
              <w:rPr>
                <w:i/>
                <w:iCs/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95% CI)</w:t>
            </w:r>
          </w:p>
        </w:tc>
        <w:tc>
          <w:tcPr>
            <w:tcW w:w="280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60D0EB2" w14:textId="1769E25F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6.56 (-4.36</w:t>
            </w:r>
            <w:r>
              <w:rPr>
                <w:color w:val="000000"/>
                <w:sz w:val="24"/>
              </w:rPr>
              <w:t xml:space="preserve">, </w:t>
            </w:r>
            <w:r w:rsidRPr="004F273B">
              <w:rPr>
                <w:color w:val="000000"/>
                <w:sz w:val="24"/>
              </w:rPr>
              <w:t>17.48)</w:t>
            </w:r>
          </w:p>
        </w:tc>
      </w:tr>
      <w:tr w:rsidR="00FE6B7E" w:rsidRPr="004F273B" w14:paraId="6984EF1F" w14:textId="77777777" w:rsidTr="00102377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9AB2B" w14:textId="6EFA51B5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iCs/>
                <w:sz w:val="24"/>
              </w:rPr>
              <w:t xml:space="preserve">P </w:t>
            </w:r>
            <w:r>
              <w:rPr>
                <w:sz w:val="24"/>
              </w:rPr>
              <w:t>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2EDAE" w14:textId="13679B5A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color w:val="000000"/>
                <w:sz w:val="24"/>
              </w:rPr>
              <w:t>0.2401</w:t>
            </w:r>
          </w:p>
        </w:tc>
      </w:tr>
      <w:tr w:rsidR="00FE6B7E" w:rsidRPr="004F273B" w14:paraId="1569FD67" w14:textId="77777777" w:rsidTr="001D5834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B31CEF" w14:textId="63A9803E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b/>
                <w:sz w:val="24"/>
              </w:rPr>
              <w:t>mITT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="00536681">
              <w:rPr>
                <w:b/>
                <w:sz w:val="24"/>
              </w:rPr>
              <w:t>subpopulation</w:t>
            </w:r>
            <w:r>
              <w:rPr>
                <w:b/>
                <w:sz w:val="24"/>
              </w:rPr>
              <w:t xml:space="preserve"> with positive culture for </w:t>
            </w:r>
            <w:r w:rsidRPr="00AD6519">
              <w:rPr>
                <w:b/>
                <w:i/>
                <w:iCs/>
                <w:sz w:val="24"/>
              </w:rPr>
              <w:t>Candida albicans</w:t>
            </w:r>
          </w:p>
        </w:tc>
      </w:tr>
      <w:tr w:rsidR="00FE6B7E" w:rsidRPr="004F273B" w14:paraId="3869EEEA" w14:textId="77777777" w:rsidTr="007244A5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D53522" w14:textId="77777777" w:rsidR="00FE6B7E" w:rsidRPr="004F273B" w:rsidRDefault="00FE6B7E" w:rsidP="00FE6B7E">
            <w:pPr>
              <w:adjustRightInd w:val="0"/>
              <w:snapToGrid w:val="0"/>
              <w:rPr>
                <w:sz w:val="24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C66D1A" w14:textId="77777777" w:rsidR="00FE6B7E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Otese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22641C31" w14:textId="4F5461A6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</w:t>
            </w:r>
            <w:r>
              <w:rPr>
                <w:b/>
                <w:color w:val="000000"/>
                <w:sz w:val="24"/>
              </w:rPr>
              <w:t>28</w:t>
            </w:r>
            <w:r w:rsidRPr="004F273B">
              <w:rPr>
                <w:b/>
                <w:color w:val="000000"/>
                <w:sz w:val="24"/>
              </w:rPr>
              <w:t>)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330A06" w14:textId="77777777" w:rsidR="00FE6B7E" w:rsidRDefault="00FE6B7E" w:rsidP="00FE6B7E">
            <w:pPr>
              <w:adjustRightInd w:val="0"/>
              <w:snapToGrid w:val="0"/>
              <w:jc w:val="center"/>
              <w:rPr>
                <w:b/>
                <w:color w:val="000000"/>
                <w:sz w:val="24"/>
              </w:rPr>
            </w:pPr>
            <w:r w:rsidRPr="004F273B">
              <w:rPr>
                <w:b/>
                <w:sz w:val="24"/>
              </w:rPr>
              <w:t>Fluconazole</w:t>
            </w:r>
            <w:r w:rsidRPr="004F273B">
              <w:rPr>
                <w:b/>
                <w:color w:val="000000"/>
                <w:sz w:val="24"/>
              </w:rPr>
              <w:t xml:space="preserve"> </w:t>
            </w:r>
          </w:p>
          <w:p w14:paraId="759A382C" w14:textId="0814778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b/>
                <w:color w:val="000000"/>
                <w:sz w:val="24"/>
              </w:rPr>
              <w:t>(N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=</w:t>
            </w:r>
            <w:r>
              <w:rPr>
                <w:b/>
                <w:color w:val="000000"/>
                <w:sz w:val="24"/>
              </w:rPr>
              <w:t xml:space="preserve"> </w:t>
            </w:r>
            <w:r w:rsidRPr="004F273B">
              <w:rPr>
                <w:b/>
                <w:color w:val="000000"/>
                <w:sz w:val="24"/>
              </w:rPr>
              <w:t>1</w:t>
            </w:r>
            <w:r>
              <w:rPr>
                <w:b/>
                <w:color w:val="000000"/>
                <w:sz w:val="24"/>
              </w:rPr>
              <w:t>21</w:t>
            </w:r>
            <w:r w:rsidRPr="004F273B">
              <w:rPr>
                <w:b/>
                <w:color w:val="000000"/>
                <w:sz w:val="24"/>
              </w:rPr>
              <w:t>)</w:t>
            </w:r>
          </w:p>
        </w:tc>
      </w:tr>
      <w:tr w:rsidR="00FE6B7E" w:rsidRPr="004F273B" w14:paraId="4B60E4A2" w14:textId="77777777" w:rsidTr="00F407F4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18412" w14:textId="6F7A7EF6" w:rsidR="00FE6B7E" w:rsidRPr="004F273B" w:rsidRDefault="00FE6B7E" w:rsidP="00FE6B7E">
            <w:pPr>
              <w:adjustRightInd w:val="0"/>
              <w:snapToGrid w:val="0"/>
              <w:rPr>
                <w:b/>
                <w:bCs/>
                <w:color w:val="2A2A2A"/>
                <w:sz w:val="24"/>
                <w:shd w:val="clear" w:color="auto" w:fill="FFFFFF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Therapeutic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46F85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F71802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E6B7E" w:rsidRPr="004F273B" w14:paraId="698AFC96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8C33325" w14:textId="61598569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638DE77C" w14:textId="54F09B5A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78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55F66B9B" w14:textId="2D84C1C9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55</w:t>
            </w:r>
          </w:p>
        </w:tc>
      </w:tr>
      <w:tr w:rsidR="00FE6B7E" w:rsidRPr="004F273B" w14:paraId="1703A502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0E4EF1DE" w14:textId="425FEF87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Therapeutic cure rate</w:t>
            </w:r>
            <w:r>
              <w:rPr>
                <w:sz w:val="24"/>
              </w:rPr>
              <w:t xml:space="preserve">, </w:t>
            </w:r>
            <w:r w:rsidRPr="004F273B">
              <w:rPr>
                <w:sz w:val="24"/>
              </w:rPr>
              <w:t>(%) 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05A18EB8" w14:textId="590AF9AF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 xml:space="preserve">60.94 </w:t>
            </w:r>
            <w:r w:rsidRPr="004F273B">
              <w:rPr>
                <w:rFonts w:hint="eastAsia"/>
                <w:sz w:val="24"/>
              </w:rPr>
              <w:t>(</w:t>
            </w:r>
            <w:r w:rsidRPr="004F273B">
              <w:rPr>
                <w:sz w:val="24"/>
              </w:rPr>
              <w:t>51.92</w:t>
            </w:r>
            <w:r w:rsidRPr="004F273B">
              <w:rPr>
                <w:rFonts w:hint="eastAsia"/>
                <w:sz w:val="24"/>
              </w:rPr>
              <w:t>,</w:t>
            </w:r>
            <w:r w:rsidRPr="004F273B">
              <w:rPr>
                <w:sz w:val="24"/>
              </w:rPr>
              <w:t xml:space="preserve"> 69.44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21ECDDBF" w14:textId="15199B39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 xml:space="preserve">45.45 </w:t>
            </w:r>
            <w:r w:rsidRPr="004F273B">
              <w:rPr>
                <w:rFonts w:hint="eastAsia"/>
                <w:sz w:val="24"/>
              </w:rPr>
              <w:t>(</w:t>
            </w:r>
            <w:r w:rsidRPr="004F273B">
              <w:rPr>
                <w:sz w:val="24"/>
              </w:rPr>
              <w:t>36.38, 54.76)</w:t>
            </w:r>
          </w:p>
        </w:tc>
      </w:tr>
      <w:tr w:rsidR="00FE6B7E" w:rsidRPr="004F273B" w14:paraId="7ED27EB5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27EB657" w14:textId="7574D479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 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32D3B4F9" w14:textId="68B0D708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rFonts w:hint="eastAsia"/>
                <w:sz w:val="24"/>
              </w:rPr>
              <w:t>1</w:t>
            </w:r>
            <w:r w:rsidRPr="004F273B">
              <w:rPr>
                <w:sz w:val="24"/>
              </w:rPr>
              <w:t xml:space="preserve">5.48 </w:t>
            </w:r>
            <w:r w:rsidRPr="004F273B">
              <w:rPr>
                <w:rFonts w:hint="eastAsia"/>
                <w:sz w:val="24"/>
              </w:rPr>
              <w:t>(</w:t>
            </w:r>
            <w:r w:rsidRPr="004F273B">
              <w:rPr>
                <w:sz w:val="24"/>
              </w:rPr>
              <w:t>3.23, 27.74)</w:t>
            </w:r>
          </w:p>
        </w:tc>
      </w:tr>
      <w:tr w:rsidR="00FE6B7E" w:rsidRPr="004F273B" w14:paraId="4A8F6CD3" w14:textId="77777777" w:rsidTr="00F407F4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C96C5" w14:textId="1E081C45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87439" w14:textId="0ED6088F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rFonts w:hint="eastAsia"/>
                <w:sz w:val="24"/>
              </w:rPr>
              <w:t>0</w:t>
            </w:r>
            <w:r w:rsidRPr="004F273B">
              <w:rPr>
                <w:sz w:val="24"/>
              </w:rPr>
              <w:t>.0144</w:t>
            </w:r>
          </w:p>
        </w:tc>
      </w:tr>
      <w:tr w:rsidR="00FE6B7E" w:rsidRPr="004F273B" w14:paraId="265A3DBA" w14:textId="77777777" w:rsidTr="00F407F4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38820" w14:textId="4ECB5625" w:rsidR="00FE6B7E" w:rsidRPr="004F273B" w:rsidRDefault="00FE6B7E" w:rsidP="00FE6B7E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Mycological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A23CB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BF95D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E6B7E" w:rsidRPr="004F273B" w14:paraId="51211BF4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587F5E0A" w14:textId="69B4A500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29477E0D" w14:textId="611542E9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rFonts w:hint="eastAsia"/>
                <w:sz w:val="24"/>
              </w:rPr>
              <w:t>1</w:t>
            </w:r>
            <w:r w:rsidRPr="004F273B">
              <w:rPr>
                <w:sz w:val="24"/>
              </w:rPr>
              <w:t>18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36BB7916" w14:textId="07B4D0D8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96</w:t>
            </w:r>
          </w:p>
        </w:tc>
      </w:tr>
      <w:tr w:rsidR="00FE6B7E" w:rsidRPr="004F273B" w14:paraId="67A40C36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435B93BC" w14:textId="522AEFDA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Mycolog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%) 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2B3F6BDD" w14:textId="3EBCAD09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 xml:space="preserve">92.19 </w:t>
            </w:r>
            <w:r w:rsidRPr="004F273B">
              <w:rPr>
                <w:rFonts w:hint="eastAsia"/>
                <w:sz w:val="24"/>
              </w:rPr>
              <w:t>(</w:t>
            </w:r>
            <w:r w:rsidRPr="004F273B">
              <w:rPr>
                <w:sz w:val="24"/>
              </w:rPr>
              <w:t>86.10, 96.19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3B19CB96" w14:textId="6746FF72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79.34 (71.03, 86.16)</w:t>
            </w:r>
          </w:p>
        </w:tc>
      </w:tr>
      <w:tr w:rsidR="00FE6B7E" w:rsidRPr="004F273B" w14:paraId="0DAC265E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3D3005EE" w14:textId="54406BE4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69D78F95" w14:textId="699C1DFA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12.85 (4.27, 21.43)</w:t>
            </w:r>
          </w:p>
        </w:tc>
      </w:tr>
      <w:tr w:rsidR="00FE6B7E" w:rsidRPr="004F273B" w14:paraId="234997A6" w14:textId="77777777" w:rsidTr="00F407F4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1AEB5" w14:textId="4677E0AC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sz w:val="24"/>
              </w:rPr>
              <w:t>P</w:t>
            </w:r>
            <w:r>
              <w:rPr>
                <w:iCs/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B4D85" w14:textId="215809E2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0.0036</w:t>
            </w:r>
          </w:p>
        </w:tc>
      </w:tr>
      <w:tr w:rsidR="00FE6B7E" w:rsidRPr="004F273B" w14:paraId="192005FE" w14:textId="77777777" w:rsidTr="00F407F4"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A3510" w14:textId="29322D97" w:rsidR="00FE6B7E" w:rsidRPr="004F273B" w:rsidRDefault="00FE6B7E" w:rsidP="00FE6B7E">
            <w:pPr>
              <w:adjustRightInd w:val="0"/>
              <w:snapToGrid w:val="0"/>
              <w:rPr>
                <w:sz w:val="24"/>
              </w:rPr>
            </w:pPr>
            <w:r w:rsidRPr="004F273B">
              <w:rPr>
                <w:b/>
                <w:bCs/>
                <w:color w:val="2A2A2A"/>
                <w:sz w:val="24"/>
                <w:shd w:val="clear" w:color="auto" w:fill="FFFFFF"/>
              </w:rPr>
              <w:t>Clinical Cur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529328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E45865" w14:textId="77777777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</w:p>
        </w:tc>
      </w:tr>
      <w:tr w:rsidR="00FE6B7E" w:rsidRPr="004F273B" w14:paraId="7B16514D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262AF2A8" w14:textId="050BBFC4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58ABEC86" w14:textId="6A356328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81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569DB42F" w14:textId="1D29DCC9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65</w:t>
            </w:r>
          </w:p>
        </w:tc>
      </w:tr>
      <w:tr w:rsidR="00FE6B7E" w:rsidRPr="004F273B" w14:paraId="3C953989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4837BDB8" w14:textId="2EC887BD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t>Clinical cure rat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%) (95% CI)</w:t>
            </w:r>
          </w:p>
        </w:tc>
        <w:tc>
          <w:tcPr>
            <w:tcW w:w="1400" w:type="pct"/>
            <w:tcBorders>
              <w:left w:val="nil"/>
              <w:right w:val="nil"/>
            </w:tcBorders>
            <w:vAlign w:val="center"/>
          </w:tcPr>
          <w:p w14:paraId="1D760460" w14:textId="6A07CA08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63.28 (54.31, 71.62)</w:t>
            </w:r>
          </w:p>
        </w:tc>
        <w:tc>
          <w:tcPr>
            <w:tcW w:w="1401" w:type="pct"/>
            <w:gridSpan w:val="2"/>
            <w:tcBorders>
              <w:left w:val="nil"/>
              <w:right w:val="nil"/>
            </w:tcBorders>
            <w:vAlign w:val="center"/>
          </w:tcPr>
          <w:p w14:paraId="5392AA1F" w14:textId="47DE8BE4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53.72 (44.43, 62.83)</w:t>
            </w:r>
          </w:p>
        </w:tc>
      </w:tr>
      <w:tr w:rsidR="00FE6B7E" w:rsidRPr="004F273B" w14:paraId="6BA088A9" w14:textId="77777777" w:rsidTr="00F407F4">
        <w:tc>
          <w:tcPr>
            <w:tcW w:w="2199" w:type="pct"/>
            <w:tcBorders>
              <w:left w:val="nil"/>
              <w:right w:val="nil"/>
            </w:tcBorders>
            <w:vAlign w:val="center"/>
          </w:tcPr>
          <w:p w14:paraId="4C42A57F" w14:textId="5E0C26B7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4F273B">
              <w:rPr>
                <w:sz w:val="24"/>
              </w:rPr>
              <w:lastRenderedPageBreak/>
              <w:t>Rate difference</w:t>
            </w:r>
            <w:r>
              <w:rPr>
                <w:sz w:val="24"/>
              </w:rPr>
              <w:t>,</w:t>
            </w:r>
            <w:r w:rsidRPr="004F273B">
              <w:rPr>
                <w:sz w:val="24"/>
              </w:rPr>
              <w:t xml:space="preserve"> (95% CI)</w:t>
            </w:r>
          </w:p>
        </w:tc>
        <w:tc>
          <w:tcPr>
            <w:tcW w:w="2801" w:type="pct"/>
            <w:gridSpan w:val="3"/>
            <w:tcBorders>
              <w:left w:val="nil"/>
              <w:right w:val="nil"/>
            </w:tcBorders>
            <w:vAlign w:val="center"/>
          </w:tcPr>
          <w:p w14:paraId="5FF596A1" w14:textId="71FA33E2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9.56 (-2.63, 21.76)</w:t>
            </w:r>
          </w:p>
        </w:tc>
      </w:tr>
      <w:tr w:rsidR="00FE6B7E" w:rsidRPr="004F273B" w14:paraId="6B9C3437" w14:textId="77777777" w:rsidTr="00F407F4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DD0F1" w14:textId="13361825" w:rsidR="00FE6B7E" w:rsidRPr="004F273B" w:rsidRDefault="00FE6B7E" w:rsidP="00FE6B7E">
            <w:pPr>
              <w:adjustRightInd w:val="0"/>
              <w:snapToGrid w:val="0"/>
              <w:ind w:left="284"/>
              <w:rPr>
                <w:sz w:val="24"/>
              </w:rPr>
            </w:pPr>
            <w:r w:rsidRPr="000936A0"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  <w:tc>
          <w:tcPr>
            <w:tcW w:w="280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33D86" w14:textId="36156C1F" w:rsidR="00FE6B7E" w:rsidRPr="004F273B" w:rsidRDefault="00FE6B7E" w:rsidP="00FE6B7E">
            <w:pPr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 w:rsidRPr="004F273B">
              <w:rPr>
                <w:sz w:val="24"/>
              </w:rPr>
              <w:t>0.1257</w:t>
            </w:r>
          </w:p>
        </w:tc>
      </w:tr>
    </w:tbl>
    <w:p w14:paraId="27E1E28D" w14:textId="3A8B5071" w:rsidR="00A715CF" w:rsidRPr="00E64A66" w:rsidRDefault="00A062AC" w:rsidP="00E64A66">
      <w:pPr>
        <w:spacing w:line="360" w:lineRule="auto"/>
        <w:rPr>
          <w:sz w:val="24"/>
        </w:rPr>
      </w:pPr>
      <w:r w:rsidRPr="004F273B">
        <w:rPr>
          <w:sz w:val="24"/>
        </w:rPr>
        <w:t xml:space="preserve">Abbreviations: CI, confidence interval; </w:t>
      </w:r>
      <w:proofErr w:type="spellStart"/>
      <w:r w:rsidRPr="004F273B">
        <w:rPr>
          <w:sz w:val="24"/>
        </w:rPr>
        <w:t>mITT</w:t>
      </w:r>
      <w:proofErr w:type="spellEnd"/>
      <w:r w:rsidRPr="004F273B">
        <w:rPr>
          <w:sz w:val="24"/>
        </w:rPr>
        <w:t>, modified intention-to-treat; N</w:t>
      </w:r>
      <w:r w:rsidR="00BB648C">
        <w:rPr>
          <w:sz w:val="24"/>
        </w:rPr>
        <w:t>o.</w:t>
      </w:r>
      <w:r w:rsidRPr="004F273B">
        <w:rPr>
          <w:sz w:val="24"/>
        </w:rPr>
        <w:t>, number of subjects; VVC, vulvovaginal candidiasis.</w:t>
      </w:r>
    </w:p>
    <w:sectPr w:rsidR="00A715CF" w:rsidRPr="00E64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AC"/>
    <w:rsid w:val="000008AE"/>
    <w:rsid w:val="000070CE"/>
    <w:rsid w:val="000141B3"/>
    <w:rsid w:val="00015927"/>
    <w:rsid w:val="00052B31"/>
    <w:rsid w:val="00076D3D"/>
    <w:rsid w:val="000800B8"/>
    <w:rsid w:val="000936A0"/>
    <w:rsid w:val="000D10E6"/>
    <w:rsid w:val="000E5CA3"/>
    <w:rsid w:val="000F35A4"/>
    <w:rsid w:val="000F46E5"/>
    <w:rsid w:val="000F6F82"/>
    <w:rsid w:val="00102377"/>
    <w:rsid w:val="00107333"/>
    <w:rsid w:val="0012060A"/>
    <w:rsid w:val="00124590"/>
    <w:rsid w:val="00156863"/>
    <w:rsid w:val="0016096C"/>
    <w:rsid w:val="00170BA9"/>
    <w:rsid w:val="001932AC"/>
    <w:rsid w:val="00196D1D"/>
    <w:rsid w:val="001A18DA"/>
    <w:rsid w:val="001C3543"/>
    <w:rsid w:val="001D5834"/>
    <w:rsid w:val="00220F4D"/>
    <w:rsid w:val="0024646C"/>
    <w:rsid w:val="00263675"/>
    <w:rsid w:val="00277392"/>
    <w:rsid w:val="00280C37"/>
    <w:rsid w:val="0031383E"/>
    <w:rsid w:val="00313EB2"/>
    <w:rsid w:val="00315809"/>
    <w:rsid w:val="0031605D"/>
    <w:rsid w:val="00342C16"/>
    <w:rsid w:val="00345FE0"/>
    <w:rsid w:val="00354BC0"/>
    <w:rsid w:val="003723FA"/>
    <w:rsid w:val="0039381F"/>
    <w:rsid w:val="003C3980"/>
    <w:rsid w:val="00410A5D"/>
    <w:rsid w:val="00417337"/>
    <w:rsid w:val="004303EC"/>
    <w:rsid w:val="004425A9"/>
    <w:rsid w:val="004460DB"/>
    <w:rsid w:val="004501E8"/>
    <w:rsid w:val="00454BF0"/>
    <w:rsid w:val="00456E29"/>
    <w:rsid w:val="00465F7B"/>
    <w:rsid w:val="004B0A8D"/>
    <w:rsid w:val="004C4542"/>
    <w:rsid w:val="00504C42"/>
    <w:rsid w:val="00524318"/>
    <w:rsid w:val="0053587F"/>
    <w:rsid w:val="00536681"/>
    <w:rsid w:val="00571324"/>
    <w:rsid w:val="00584A25"/>
    <w:rsid w:val="005A01B6"/>
    <w:rsid w:val="005C3478"/>
    <w:rsid w:val="005E1618"/>
    <w:rsid w:val="0061640D"/>
    <w:rsid w:val="00651822"/>
    <w:rsid w:val="00657869"/>
    <w:rsid w:val="006654CB"/>
    <w:rsid w:val="00672F7F"/>
    <w:rsid w:val="0069505F"/>
    <w:rsid w:val="006E3ABF"/>
    <w:rsid w:val="006F3F23"/>
    <w:rsid w:val="006F41D9"/>
    <w:rsid w:val="00706D83"/>
    <w:rsid w:val="007244A5"/>
    <w:rsid w:val="0078300E"/>
    <w:rsid w:val="007921E7"/>
    <w:rsid w:val="007F38C8"/>
    <w:rsid w:val="008408AA"/>
    <w:rsid w:val="00841F0F"/>
    <w:rsid w:val="00843608"/>
    <w:rsid w:val="00866CED"/>
    <w:rsid w:val="00872671"/>
    <w:rsid w:val="008D01CC"/>
    <w:rsid w:val="008E5C14"/>
    <w:rsid w:val="009115CB"/>
    <w:rsid w:val="009125AF"/>
    <w:rsid w:val="009154DA"/>
    <w:rsid w:val="00946398"/>
    <w:rsid w:val="009558E4"/>
    <w:rsid w:val="009810CB"/>
    <w:rsid w:val="0098629B"/>
    <w:rsid w:val="00990278"/>
    <w:rsid w:val="009E04C5"/>
    <w:rsid w:val="009E12F1"/>
    <w:rsid w:val="00A059D8"/>
    <w:rsid w:val="00A062AC"/>
    <w:rsid w:val="00A110B4"/>
    <w:rsid w:val="00A12E93"/>
    <w:rsid w:val="00A4400A"/>
    <w:rsid w:val="00A50E24"/>
    <w:rsid w:val="00A715CF"/>
    <w:rsid w:val="00AA460C"/>
    <w:rsid w:val="00AD60A0"/>
    <w:rsid w:val="00AD6519"/>
    <w:rsid w:val="00AE7465"/>
    <w:rsid w:val="00BB648C"/>
    <w:rsid w:val="00BC0C59"/>
    <w:rsid w:val="00BF2955"/>
    <w:rsid w:val="00C02DE9"/>
    <w:rsid w:val="00C11D4F"/>
    <w:rsid w:val="00C15D34"/>
    <w:rsid w:val="00C55792"/>
    <w:rsid w:val="00C64517"/>
    <w:rsid w:val="00C66AA4"/>
    <w:rsid w:val="00C75138"/>
    <w:rsid w:val="00C91BAC"/>
    <w:rsid w:val="00C95399"/>
    <w:rsid w:val="00CA0FD3"/>
    <w:rsid w:val="00CA31BA"/>
    <w:rsid w:val="00CB2209"/>
    <w:rsid w:val="00CB5080"/>
    <w:rsid w:val="00CC1780"/>
    <w:rsid w:val="00CE3A70"/>
    <w:rsid w:val="00D12167"/>
    <w:rsid w:val="00D20C99"/>
    <w:rsid w:val="00D3292C"/>
    <w:rsid w:val="00D5763F"/>
    <w:rsid w:val="00D6726B"/>
    <w:rsid w:val="00D84E3C"/>
    <w:rsid w:val="00DD571B"/>
    <w:rsid w:val="00DE1693"/>
    <w:rsid w:val="00DE2983"/>
    <w:rsid w:val="00E252B2"/>
    <w:rsid w:val="00E335A6"/>
    <w:rsid w:val="00E33D27"/>
    <w:rsid w:val="00E64A66"/>
    <w:rsid w:val="00E7760A"/>
    <w:rsid w:val="00E82056"/>
    <w:rsid w:val="00EF5328"/>
    <w:rsid w:val="00EF6C29"/>
    <w:rsid w:val="00F06706"/>
    <w:rsid w:val="00F14812"/>
    <w:rsid w:val="00F23B94"/>
    <w:rsid w:val="00F27CEF"/>
    <w:rsid w:val="00F407F4"/>
    <w:rsid w:val="00F6044A"/>
    <w:rsid w:val="00F63576"/>
    <w:rsid w:val="00F63FA9"/>
    <w:rsid w:val="00F654C7"/>
    <w:rsid w:val="00F70E7C"/>
    <w:rsid w:val="00F72DF2"/>
    <w:rsid w:val="00FA32DF"/>
    <w:rsid w:val="00FB701F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DD3DD"/>
  <w15:chartTrackingRefBased/>
  <w15:docId w15:val="{C2A33A42-B82B-6C48-A2DC-326E6B34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AC"/>
    <w:pPr>
      <w:widowControl w:val="0"/>
      <w:jc w:val="both"/>
    </w:pPr>
    <w:rPr>
      <w:rFonts w:ascii="Times New Roman" w:hAnsi="Times New Roman" w:cs="Times New Roman (Body CS)"/>
      <w:sz w:val="21"/>
      <w:szCs w:val="22"/>
      <w:lang w:val="en-US"/>
      <w14:ligatures w14:val="none"/>
    </w:rPr>
  </w:style>
  <w:style w:type="paragraph" w:styleId="Heading1">
    <w:name w:val="heading 1"/>
    <w:aliases w:val="Heading 1.1.1"/>
    <w:basedOn w:val="Normal"/>
    <w:next w:val="Normal"/>
    <w:link w:val="Heading1Char"/>
    <w:autoRedefine/>
    <w:uiPriority w:val="9"/>
    <w:qFormat/>
    <w:rsid w:val="00672F7F"/>
    <w:pPr>
      <w:keepNext/>
      <w:keepLines/>
      <w:widowControl/>
      <w:spacing w:before="240"/>
      <w:jc w:val="left"/>
      <w:outlineLvl w:val="0"/>
    </w:pPr>
    <w:rPr>
      <w:rFonts w:eastAsiaTheme="majorEastAsia" w:cs="Times New Roman (Headings CS)"/>
      <w:color w:val="0D0D0D" w:themeColor="text1" w:themeTint="F2"/>
      <w:kern w:val="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2AC"/>
    <w:pPr>
      <w:keepNext/>
      <w:keepLines/>
      <w:spacing w:before="40" w:line="480" w:lineRule="auto"/>
      <w:outlineLvl w:val="1"/>
    </w:pPr>
    <w:rPr>
      <w:rFonts w:eastAsiaTheme="majorEastAsia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.1.1 Char"/>
    <w:basedOn w:val="DefaultParagraphFont"/>
    <w:link w:val="Heading1"/>
    <w:uiPriority w:val="9"/>
    <w:rsid w:val="00672F7F"/>
    <w:rPr>
      <w:rFonts w:ascii="Times New Roman" w:eastAsiaTheme="majorEastAsia" w:hAnsi="Times New Roman" w:cs="Times New Roman (Headings CS)"/>
      <w:color w:val="0D0D0D" w:themeColor="text1" w:themeTint="F2"/>
      <w:kern w:val="0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91BAC"/>
    <w:pPr>
      <w:spacing w:before="12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C02DE9"/>
    <w:rPr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062AC"/>
    <w:rPr>
      <w:rFonts w:ascii="Times New Roman" w:eastAsiaTheme="majorEastAsia" w:hAnsi="Times New Roman" w:cs="Times New Roman"/>
      <w:b/>
      <w:bCs/>
      <w:color w:val="000000" w:themeColor="text1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A062AC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62AC"/>
  </w:style>
  <w:style w:type="paragraph" w:styleId="TOCHeading">
    <w:name w:val="TOC Heading"/>
    <w:basedOn w:val="Heading1"/>
    <w:next w:val="Normal"/>
    <w:uiPriority w:val="39"/>
    <w:unhideWhenUsed/>
    <w:qFormat/>
    <w:rsid w:val="00D5763F"/>
    <w:pPr>
      <w:spacing w:before="480" w:line="276" w:lineRule="auto"/>
      <w:outlineLvl w:val="9"/>
    </w:pPr>
    <w:rPr>
      <w:rFonts w:asciiTheme="majorHAnsi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E04C5"/>
    <w:pPr>
      <w:tabs>
        <w:tab w:val="right" w:leader="dot" w:pos="9350"/>
      </w:tabs>
      <w:spacing w:before="120"/>
      <w:ind w:left="210"/>
      <w:jc w:val="left"/>
    </w:pPr>
    <w:rPr>
      <w:rFonts w:cstheme="minorHAnsi"/>
      <w:bCs/>
      <w:sz w:val="24"/>
    </w:rPr>
  </w:style>
  <w:style w:type="character" w:styleId="Hyperlink">
    <w:name w:val="Hyperlink"/>
    <w:basedOn w:val="DefaultParagraphFont"/>
    <w:uiPriority w:val="99"/>
    <w:unhideWhenUsed/>
    <w:rsid w:val="00D5763F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5763F"/>
    <w:pPr>
      <w:ind w:left="42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763F"/>
    <w:pPr>
      <w:ind w:left="63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5763F"/>
    <w:pPr>
      <w:ind w:left="84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5763F"/>
    <w:pPr>
      <w:ind w:left="105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5763F"/>
    <w:pPr>
      <w:ind w:left="126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5763F"/>
    <w:pPr>
      <w:ind w:left="147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5763F"/>
    <w:pPr>
      <w:ind w:left="1680"/>
      <w:jc w:val="left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86B63B-AA93-DF46-AED2-6093F221F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7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8</cp:revision>
  <dcterms:created xsi:type="dcterms:W3CDTF">2023-07-29T02:09:00Z</dcterms:created>
  <dcterms:modified xsi:type="dcterms:W3CDTF">2023-08-31T01:12:00Z</dcterms:modified>
</cp:coreProperties>
</file>